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2F11EA" w14:textId="68BD2EB5" w:rsidR="000F3768" w:rsidRPr="000F3768" w:rsidRDefault="000D0A65" w:rsidP="000F376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C66E63" w:rsidRPr="00C66E63">
        <w:rPr>
          <w:rFonts w:ascii="Times New Roman" w:hAnsi="Times New Roman" w:cs="Times New Roman"/>
          <w:b/>
          <w:bCs/>
          <w:sz w:val="24"/>
          <w:szCs w:val="24"/>
          <w:lang w:val="en-IN"/>
        </w:rPr>
        <w:t>Table 1: Pre-clinical evidence in management of LID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6"/>
        <w:gridCol w:w="1924"/>
        <w:gridCol w:w="2124"/>
        <w:gridCol w:w="1842"/>
        <w:gridCol w:w="1755"/>
        <w:gridCol w:w="3942"/>
        <w:gridCol w:w="1133"/>
      </w:tblGrid>
      <w:tr w:rsidR="000F3768" w:rsidRPr="000F3768" w14:paraId="46D1F4AD" w14:textId="77777777" w:rsidTr="002A1FA8">
        <w:tc>
          <w:tcPr>
            <w:tcW w:w="1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CEFDB3" w14:textId="77777777" w:rsidR="000F3768" w:rsidRPr="000F3768" w:rsidRDefault="000F3768" w:rsidP="000F3768">
            <w:pPr>
              <w:spacing w:after="2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37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E77EA4" w14:textId="77777777" w:rsidR="000F3768" w:rsidRPr="000F3768" w:rsidRDefault="000F3768" w:rsidP="000F3768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37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ound /treatment (Dose, Route)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F21F6A" w14:textId="77777777" w:rsidR="000F3768" w:rsidRPr="000F3768" w:rsidRDefault="000F3768" w:rsidP="000F3768">
            <w:pPr>
              <w:spacing w:after="2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37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lass of compound 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ABE412" w14:textId="77777777" w:rsidR="000F3768" w:rsidRPr="000F3768" w:rsidRDefault="000F3768" w:rsidP="000F3768">
            <w:pPr>
              <w:spacing w:after="2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37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xperimental </w:t>
            </w:r>
          </w:p>
          <w:p w14:paraId="3B597A14" w14:textId="77777777" w:rsidR="000F3768" w:rsidRPr="000F3768" w:rsidRDefault="000F3768" w:rsidP="000F3768">
            <w:pPr>
              <w:spacing w:after="2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37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AD2EB3" w14:textId="77777777" w:rsidR="000F3768" w:rsidRPr="000F3768" w:rsidRDefault="000F3768" w:rsidP="000F3768">
            <w:pPr>
              <w:spacing w:after="2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37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imal/ cell lines</w:t>
            </w:r>
          </w:p>
        </w:tc>
        <w:tc>
          <w:tcPr>
            <w:tcW w:w="1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E57645" w14:textId="77777777" w:rsidR="000F3768" w:rsidRPr="000F3768" w:rsidRDefault="000F3768" w:rsidP="000F3768">
            <w:pPr>
              <w:spacing w:after="2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37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utcomes 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F72EFA" w14:textId="77777777" w:rsidR="000F3768" w:rsidRPr="000F3768" w:rsidRDefault="000F3768" w:rsidP="000F3768">
            <w:pPr>
              <w:spacing w:after="2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37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</w:t>
            </w:r>
          </w:p>
        </w:tc>
      </w:tr>
      <w:tr w:rsidR="009F1A55" w:rsidRPr="000F3768" w14:paraId="427105C2" w14:textId="77777777" w:rsidTr="009F1A55"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2632A0" w14:textId="601AF58F" w:rsidR="009F1A55" w:rsidRPr="000F3768" w:rsidRDefault="009F1A55" w:rsidP="000F376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opaminergic system </w:t>
            </w:r>
          </w:p>
        </w:tc>
      </w:tr>
      <w:tr w:rsidR="00561FA3" w:rsidRPr="000F3768" w14:paraId="6E06ED53" w14:textId="77777777" w:rsidTr="002A1FA8">
        <w:tc>
          <w:tcPr>
            <w:tcW w:w="1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2C7F25" w14:textId="1DE8B1E1" w:rsidR="00561FA3" w:rsidRDefault="00561FA3" w:rsidP="00561F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16AF2C" w14:textId="0F91AA3D" w:rsidR="00561FA3" w:rsidRPr="007A253A" w:rsidRDefault="00561FA3" w:rsidP="00561F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hronic low lode of </w:t>
            </w:r>
            <w:r w:rsidRPr="00867E25">
              <w:rPr>
                <w:rFonts w:ascii="Times New Roman" w:hAnsi="Times New Roman" w:cs="Times New Roman"/>
                <w:sz w:val="24"/>
                <w:szCs w:val="24"/>
              </w:rPr>
              <w:t>cabergoline (dose ranging from 0.015 to 0.035 mg/k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="00AE54C9">
              <w:rPr>
                <w:rFonts w:ascii="Times New Roman" w:hAnsi="Times New Roman" w:cs="Times New Roman"/>
                <w:sz w:val="24"/>
                <w:szCs w:val="24"/>
              </w:rPr>
              <w:t>s.c.</w:t>
            </w:r>
            <w:r w:rsidRPr="00867E2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for 1 month 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4AE0DB" w14:textId="3EA78C1F" w:rsidR="00561FA3" w:rsidRDefault="00561FA3" w:rsidP="00561F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opamine agonist 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A12267" w14:textId="3CB7593A" w:rsidR="00561FA3" w:rsidRPr="00CB3D92" w:rsidRDefault="00561FA3" w:rsidP="00561F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0EAB">
              <w:rPr>
                <w:rFonts w:ascii="Times New Roman" w:hAnsi="Times New Roman" w:cs="Times New Roman"/>
                <w:sz w:val="24"/>
                <w:szCs w:val="24"/>
              </w:rPr>
              <w:t>MPTP induced PD model followed by onset of LID by L-DOPA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B19205" w14:textId="61D73851" w:rsidR="00561FA3" w:rsidRDefault="00AE54C9" w:rsidP="00561F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561FA3" w:rsidRPr="000651C2">
              <w:rPr>
                <w:rFonts w:ascii="Times New Roman" w:hAnsi="Times New Roman" w:cs="Times New Roman"/>
                <w:sz w:val="24"/>
                <w:szCs w:val="24"/>
              </w:rPr>
              <w:t>emale cynomolgus (</w:t>
            </w:r>
            <w:r w:rsidR="00561FA3" w:rsidRPr="000651C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aca fascicularis</w:t>
            </w:r>
            <w:r w:rsidR="00561FA3" w:rsidRPr="000651C2">
              <w:rPr>
                <w:rFonts w:ascii="Times New Roman" w:hAnsi="Times New Roman" w:cs="Times New Roman"/>
                <w:sz w:val="24"/>
                <w:szCs w:val="24"/>
              </w:rPr>
              <w:t>) monkeys</w:t>
            </w:r>
          </w:p>
        </w:tc>
        <w:tc>
          <w:tcPr>
            <w:tcW w:w="1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3BCA64" w14:textId="1592EF06" w:rsidR="00561FA3" w:rsidRDefault="00561FA3" w:rsidP="00561F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hibition of LID development, without affecting the anti-PD effects of L-DOPA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D052D7" w14:textId="40E87E0A" w:rsidR="00561FA3" w:rsidRPr="007F4CB9" w:rsidRDefault="00561FA3" w:rsidP="00561F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E25">
              <w:rPr>
                <w:rFonts w:ascii="Times New Roman" w:hAnsi="Times New Roman" w:cs="Times New Roman"/>
                <w:sz w:val="24"/>
                <w:szCs w:val="24"/>
              </w:rPr>
              <w:t>Bélang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, 2003</w:t>
            </w:r>
          </w:p>
        </w:tc>
      </w:tr>
      <w:tr w:rsidR="00561FA3" w:rsidRPr="000F3768" w14:paraId="4E1FCC35" w14:textId="77777777" w:rsidTr="002A1FA8">
        <w:tc>
          <w:tcPr>
            <w:tcW w:w="1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FF3FBD" w14:textId="34ACA239" w:rsidR="00561FA3" w:rsidRPr="009F1A55" w:rsidRDefault="00561FA3" w:rsidP="00561F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3D0FBA" w14:textId="49045DB7" w:rsidR="00561FA3" w:rsidRPr="000F3768" w:rsidRDefault="00561FA3" w:rsidP="00561FA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253A">
              <w:rPr>
                <w:rFonts w:ascii="Times New Roman" w:hAnsi="Times New Roman" w:cs="Times New Roman"/>
                <w:sz w:val="24"/>
                <w:szCs w:val="24"/>
              </w:rPr>
              <w:t>Safinamid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5 mg/kg</w:t>
            </w:r>
            <w:r w:rsidR="00AE54C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9112C9" w14:textId="54C48461" w:rsidR="00561FA3" w:rsidRPr="000F3768" w:rsidRDefault="00561FA3" w:rsidP="00561FA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O-B inhibitor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8A760C" w14:textId="121765EB" w:rsidR="00561FA3" w:rsidRPr="000F3768" w:rsidRDefault="00561FA3" w:rsidP="00561FA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D92">
              <w:rPr>
                <w:rFonts w:ascii="Times New Roman" w:hAnsi="Times New Roman" w:cs="Times New Roman"/>
                <w:sz w:val="24"/>
                <w:szCs w:val="24"/>
              </w:rPr>
              <w:t>6-OHDA induced PD followed by L-DOPA induced dyskinesia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DF79B6" w14:textId="2AEF0F05" w:rsidR="00561FA3" w:rsidRPr="000F3768" w:rsidRDefault="006B5A41" w:rsidP="00561FA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561FA3" w:rsidRPr="00CB3D92">
              <w:rPr>
                <w:rFonts w:ascii="Times New Roman" w:hAnsi="Times New Roman" w:cs="Times New Roman"/>
                <w:sz w:val="24"/>
                <w:szCs w:val="24"/>
              </w:rPr>
              <w:t>emale Spragu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61FA3" w:rsidRPr="00CB3D92">
              <w:rPr>
                <w:rFonts w:ascii="Times New Roman" w:hAnsi="Times New Roman" w:cs="Times New Roman"/>
                <w:sz w:val="24"/>
                <w:szCs w:val="24"/>
              </w:rPr>
              <w:t>Dawley rats</w:t>
            </w:r>
            <w:r w:rsidR="00561FA3">
              <w:rPr>
                <w:rFonts w:ascii="Times New Roman" w:hAnsi="Times New Roman" w:cs="Times New Roman"/>
                <w:sz w:val="24"/>
                <w:szCs w:val="24"/>
              </w:rPr>
              <w:t xml:space="preserve"> (15</w:t>
            </w:r>
            <w:r w:rsidR="00561FA3" w:rsidRPr="00456557">
              <w:rPr>
                <w:rFonts w:ascii="Times New Roman" w:hAnsi="Times New Roman" w:cs="Times New Roman"/>
                <w:sz w:val="24"/>
                <w:szCs w:val="24"/>
              </w:rPr>
              <w:t>0–</w:t>
            </w:r>
            <w:r w:rsidR="00561FA3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  <w:r w:rsidR="00561FA3" w:rsidRPr="00456557">
              <w:rPr>
                <w:rFonts w:ascii="Times New Roman" w:hAnsi="Times New Roman" w:cs="Times New Roman"/>
                <w:sz w:val="24"/>
                <w:szCs w:val="24"/>
              </w:rPr>
              <w:t xml:space="preserve"> g</w:t>
            </w:r>
            <w:r w:rsidR="00561FA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4CFC4F" w14:textId="6BD395ED" w:rsidR="00561FA3" w:rsidRPr="000F3768" w:rsidRDefault="00561FA3" w:rsidP="00561FA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lleviation of LID, and striatal glutamate modulating activity 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781739" w14:textId="2F2B9724" w:rsidR="00561FA3" w:rsidRPr="000F3768" w:rsidRDefault="00561FA3" w:rsidP="00561FA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4CB9">
              <w:rPr>
                <w:rFonts w:ascii="Times New Roman" w:hAnsi="Times New Roman" w:cs="Times New Roman"/>
                <w:sz w:val="24"/>
                <w:szCs w:val="24"/>
              </w:rPr>
              <w:t>Gardon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, 2018</w:t>
            </w:r>
          </w:p>
        </w:tc>
      </w:tr>
      <w:tr w:rsidR="00561FA3" w:rsidRPr="000F3768" w14:paraId="0043E2A8" w14:textId="77777777" w:rsidTr="002A1FA8">
        <w:tc>
          <w:tcPr>
            <w:tcW w:w="1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0AC469" w14:textId="48E20C31" w:rsidR="00561FA3" w:rsidRPr="000F3768" w:rsidRDefault="00561FA3" w:rsidP="00561FA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1DCA6F" w14:textId="402ABE9F" w:rsidR="00561FA3" w:rsidRPr="007A253A" w:rsidRDefault="00AE54C9" w:rsidP="00561F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561FA3" w:rsidRPr="00C84FDC">
              <w:rPr>
                <w:rFonts w:ascii="Times New Roman" w:hAnsi="Times New Roman" w:cs="Times New Roman"/>
                <w:sz w:val="24"/>
                <w:szCs w:val="24"/>
              </w:rPr>
              <w:t>elegiline (10 mg/kg</w:t>
            </w:r>
            <w:r w:rsidR="00561FA3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.c.</w:t>
            </w:r>
            <w:r w:rsidR="00561FA3" w:rsidRPr="00C84FD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EBD972" w14:textId="0ED8C8CE" w:rsidR="00561FA3" w:rsidRDefault="00561FA3" w:rsidP="00561F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O-B inhibitor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01AB14" w14:textId="2D9C416E" w:rsidR="00561FA3" w:rsidRPr="00CB3D92" w:rsidRDefault="00561FA3" w:rsidP="00561F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267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hydroxydopamine </w:t>
            </w:r>
            <w:r w:rsidRPr="002C267A">
              <w:rPr>
                <w:rFonts w:ascii="Times New Roman" w:hAnsi="Times New Roman" w:cs="Times New Roman"/>
                <w:sz w:val="24"/>
                <w:szCs w:val="24"/>
              </w:rPr>
              <w:t>induc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D followed by induction of LID by using daily dose of </w:t>
            </w:r>
            <w:r w:rsidRPr="002C267A">
              <w:rPr>
                <w:rFonts w:ascii="Times New Roman" w:hAnsi="Times New Roman" w:cs="Times New Roman"/>
                <w:sz w:val="24"/>
                <w:szCs w:val="24"/>
              </w:rPr>
              <w:t xml:space="preserve">L-DOPA 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0CEEBC" w14:textId="1ABEC264" w:rsidR="00561FA3" w:rsidRDefault="00561FA3" w:rsidP="00561F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  <w:r w:rsidR="006B5A41" w:rsidRPr="00CB3D92">
              <w:rPr>
                <w:rFonts w:ascii="Times New Roman" w:hAnsi="Times New Roman" w:cs="Times New Roman"/>
                <w:sz w:val="24"/>
                <w:szCs w:val="24"/>
              </w:rPr>
              <w:t>Sprague</w:t>
            </w:r>
            <w:r w:rsidR="006B5A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B5A41" w:rsidRPr="00CB3D92">
              <w:rPr>
                <w:rFonts w:ascii="Times New Roman" w:hAnsi="Times New Roman" w:cs="Times New Roman"/>
                <w:sz w:val="24"/>
                <w:szCs w:val="24"/>
              </w:rPr>
              <w:t>Dawley</w:t>
            </w:r>
            <w:r w:rsidR="006B5A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ats (7 weeks old)</w:t>
            </w:r>
          </w:p>
        </w:tc>
        <w:tc>
          <w:tcPr>
            <w:tcW w:w="1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2FA5A5" w14:textId="7A5CB14C" w:rsidR="00561FA3" w:rsidRDefault="00561FA3" w:rsidP="00561F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ffective in increasing the on-time of L-DOPA without affecting the dyskinesia 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F294D2" w14:textId="510AA26D" w:rsidR="00561FA3" w:rsidRPr="007F4CB9" w:rsidRDefault="00561FA3" w:rsidP="00561F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536B">
              <w:rPr>
                <w:rFonts w:ascii="Times New Roman" w:hAnsi="Times New Roman" w:cs="Times New Roman"/>
                <w:sz w:val="24"/>
                <w:szCs w:val="24"/>
              </w:rPr>
              <w:t>Tsunekaw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, 2018</w:t>
            </w:r>
          </w:p>
        </w:tc>
      </w:tr>
      <w:tr w:rsidR="00561FA3" w:rsidRPr="00561FA3" w14:paraId="5D79F742" w14:textId="77777777" w:rsidTr="002A1FA8">
        <w:tc>
          <w:tcPr>
            <w:tcW w:w="1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A6A767" w14:textId="0434DA6E" w:rsidR="00561FA3" w:rsidRPr="00561FA3" w:rsidRDefault="00561FA3" w:rsidP="00561F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70FE4C" w14:textId="19CE6DCF" w:rsidR="00561FA3" w:rsidRPr="00561FA3" w:rsidRDefault="00561FA3" w:rsidP="00561F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1FA3">
              <w:rPr>
                <w:rFonts w:ascii="Times New Roman" w:hAnsi="Times New Roman" w:cs="Times New Roman"/>
                <w:sz w:val="24"/>
                <w:szCs w:val="24"/>
              </w:rPr>
              <w:t>Levodopa/</w:t>
            </w:r>
            <w:r w:rsidR="00AE54C9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561FA3">
              <w:rPr>
                <w:rFonts w:ascii="Times New Roman" w:hAnsi="Times New Roman" w:cs="Times New Roman"/>
                <w:sz w:val="24"/>
                <w:szCs w:val="24"/>
              </w:rPr>
              <w:t xml:space="preserve">enserazide PLGA microsphere 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D88852" w14:textId="77777777" w:rsidR="00561FA3" w:rsidRPr="00561FA3" w:rsidRDefault="00561FA3" w:rsidP="00561F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1FA3">
              <w:rPr>
                <w:rFonts w:ascii="Times New Roman" w:hAnsi="Times New Roman" w:cs="Times New Roman"/>
                <w:sz w:val="24"/>
                <w:szCs w:val="24"/>
              </w:rPr>
              <w:t xml:space="preserve">Water in oil emulsion to maintain constant plasma concentration of levodopa 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F27C0B" w14:textId="77777777" w:rsidR="00561FA3" w:rsidRPr="00561FA3" w:rsidRDefault="00561FA3" w:rsidP="00561F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1FA3">
              <w:rPr>
                <w:rFonts w:ascii="Times New Roman" w:hAnsi="Times New Roman" w:cs="Times New Roman"/>
                <w:sz w:val="24"/>
                <w:szCs w:val="24"/>
              </w:rPr>
              <w:t>6-OHDA induced PD model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8D8C0F" w14:textId="7A6ED178" w:rsidR="00561FA3" w:rsidRPr="00561FA3" w:rsidRDefault="006B5A41" w:rsidP="00561F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561FA3" w:rsidRPr="00561FA3">
              <w:rPr>
                <w:rFonts w:ascii="Times New Roman" w:hAnsi="Times New Roman" w:cs="Times New Roman"/>
                <w:sz w:val="24"/>
                <w:szCs w:val="24"/>
              </w:rPr>
              <w:t xml:space="preserve">ale </w:t>
            </w:r>
            <w:r w:rsidR="00877ECE" w:rsidRPr="00CB3D92">
              <w:rPr>
                <w:rFonts w:ascii="Times New Roman" w:hAnsi="Times New Roman" w:cs="Times New Roman"/>
                <w:sz w:val="24"/>
                <w:szCs w:val="24"/>
              </w:rPr>
              <w:t>Sprague</w:t>
            </w:r>
            <w:r w:rsidR="00877EC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77ECE" w:rsidRPr="00CB3D92">
              <w:rPr>
                <w:rFonts w:ascii="Times New Roman" w:hAnsi="Times New Roman" w:cs="Times New Roman"/>
                <w:sz w:val="24"/>
                <w:szCs w:val="24"/>
              </w:rPr>
              <w:t>Dawley</w:t>
            </w:r>
            <w:r w:rsidR="00561FA3" w:rsidRPr="00561FA3">
              <w:rPr>
                <w:rFonts w:ascii="Times New Roman" w:hAnsi="Times New Roman" w:cs="Times New Roman"/>
                <w:sz w:val="24"/>
                <w:szCs w:val="24"/>
              </w:rPr>
              <w:t xml:space="preserve"> rats (4-9 months</w:t>
            </w:r>
            <w:r w:rsidR="00877EC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561FA3" w:rsidRPr="00561FA3">
              <w:rPr>
                <w:rFonts w:ascii="Times New Roman" w:hAnsi="Times New Roman" w:cs="Times New Roman"/>
                <w:sz w:val="24"/>
                <w:szCs w:val="24"/>
              </w:rPr>
              <w:t xml:space="preserve"> 200-250 g)</w:t>
            </w:r>
          </w:p>
        </w:tc>
        <w:tc>
          <w:tcPr>
            <w:tcW w:w="1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430208" w14:textId="77777777" w:rsidR="00561FA3" w:rsidRPr="00561FA3" w:rsidRDefault="00561FA3" w:rsidP="00561F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1FA3">
              <w:rPr>
                <w:rFonts w:ascii="Times New Roman" w:hAnsi="Times New Roman" w:cs="Times New Roman"/>
                <w:sz w:val="24"/>
                <w:szCs w:val="24"/>
              </w:rPr>
              <w:t xml:space="preserve">Severity of LID decreased when compared with standard formulation  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B193A5" w14:textId="77777777" w:rsidR="00561FA3" w:rsidRPr="00561FA3" w:rsidRDefault="00561FA3" w:rsidP="00561F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1FA3">
              <w:rPr>
                <w:rFonts w:ascii="Times New Roman" w:hAnsi="Times New Roman" w:cs="Times New Roman"/>
                <w:sz w:val="24"/>
                <w:szCs w:val="24"/>
              </w:rPr>
              <w:t>Wang et al., 2019</w:t>
            </w:r>
          </w:p>
        </w:tc>
      </w:tr>
      <w:tr w:rsidR="00561FA3" w:rsidRPr="000F3768" w14:paraId="4D2FD074" w14:textId="77777777" w:rsidTr="002A1FA8">
        <w:tc>
          <w:tcPr>
            <w:tcW w:w="1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667DCF" w14:textId="4378E7F8" w:rsidR="00561FA3" w:rsidRDefault="00561FA3" w:rsidP="00561FA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F542DE" w14:textId="3A887636" w:rsidR="00561FA3" w:rsidRPr="00C84FDC" w:rsidRDefault="00561FA3" w:rsidP="00561F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463">
              <w:rPr>
                <w:rFonts w:ascii="Times New Roman" w:hAnsi="Times New Roman" w:cs="Times New Roman"/>
                <w:sz w:val="24"/>
                <w:szCs w:val="24"/>
              </w:rPr>
              <w:t xml:space="preserve">L-dopa (15 </w:t>
            </w:r>
            <w:r w:rsidRPr="00C9246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mg/kg, i.p.) and Benserazide (3.75 mg/kg, i.p.)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long with Upregulation of </w:t>
            </w:r>
            <w:r w:rsidRPr="00C92463">
              <w:rPr>
                <w:rFonts w:ascii="Times New Roman" w:hAnsi="Times New Roman" w:cs="Times New Roman"/>
                <w:sz w:val="24"/>
                <w:szCs w:val="24"/>
              </w:rPr>
              <w:t>β-arrestin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ia </w:t>
            </w:r>
            <w:r w:rsidRPr="00C92463">
              <w:rPr>
                <w:rFonts w:ascii="Times New Roman" w:hAnsi="Times New Roman" w:cs="Times New Roman"/>
                <w:sz w:val="24"/>
                <w:szCs w:val="24"/>
              </w:rPr>
              <w:t>rAA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ector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13223A" w14:textId="202BC5F1" w:rsidR="00561FA3" w:rsidRDefault="00561FA3" w:rsidP="00561F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----------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14F444" w14:textId="4A557D9A" w:rsidR="00561FA3" w:rsidRPr="002C267A" w:rsidRDefault="00561FA3" w:rsidP="00561F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463">
              <w:rPr>
                <w:rFonts w:ascii="Times New Roman" w:hAnsi="Times New Roman" w:cs="Times New Roman"/>
                <w:sz w:val="24"/>
                <w:szCs w:val="24"/>
              </w:rPr>
              <w:t xml:space="preserve">6-OHDA </w:t>
            </w:r>
            <w:r w:rsidRPr="00C9246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duced PD followed by L-DOPA induced dyskinesia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EBD5CE" w14:textId="399B8116" w:rsidR="00561FA3" w:rsidRDefault="006B5A41" w:rsidP="00561F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</w:t>
            </w:r>
            <w:r w:rsidR="00561FA3">
              <w:rPr>
                <w:rFonts w:ascii="Times New Roman" w:hAnsi="Times New Roman" w:cs="Times New Roman"/>
                <w:sz w:val="24"/>
                <w:szCs w:val="24"/>
              </w:rPr>
              <w:t xml:space="preserve">ale </w:t>
            </w:r>
            <w:r w:rsidRPr="00CB3D92">
              <w:rPr>
                <w:rFonts w:ascii="Times New Roman" w:hAnsi="Times New Roman" w:cs="Times New Roman"/>
                <w:sz w:val="24"/>
                <w:szCs w:val="24"/>
              </w:rPr>
              <w:t>Spragu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B3D9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awle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61FA3">
              <w:rPr>
                <w:rFonts w:ascii="Times New Roman" w:hAnsi="Times New Roman" w:cs="Times New Roman"/>
                <w:sz w:val="24"/>
                <w:szCs w:val="24"/>
              </w:rPr>
              <w:t>rats (182-250 g)</w:t>
            </w:r>
          </w:p>
        </w:tc>
        <w:tc>
          <w:tcPr>
            <w:tcW w:w="1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76187B" w14:textId="07AEE723" w:rsidR="00561FA3" w:rsidRDefault="00561FA3" w:rsidP="00561F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Reduction of LID via inhibition of </w:t>
            </w:r>
            <w:r w:rsidRPr="00C92463">
              <w:rPr>
                <w:rFonts w:ascii="Times New Roman" w:hAnsi="Times New Roman" w:cs="Times New Roman"/>
                <w:sz w:val="24"/>
                <w:szCs w:val="24"/>
              </w:rPr>
              <w:t xml:space="preserve">G </w:t>
            </w:r>
            <w:r w:rsidRPr="00C9246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otein-dependent D1R and phosphor-DARPP32/ER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ignaling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95D596" w14:textId="5BE5E85B" w:rsidR="00561FA3" w:rsidRPr="002D536B" w:rsidRDefault="00561FA3" w:rsidP="00561F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46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Zha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l., 2019</w:t>
            </w:r>
          </w:p>
        </w:tc>
      </w:tr>
      <w:tr w:rsidR="00561FA3" w:rsidRPr="000F3768" w14:paraId="423F6AD8" w14:textId="77777777" w:rsidTr="002A1FA8">
        <w:tc>
          <w:tcPr>
            <w:tcW w:w="1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355034" w14:textId="7F76CAC9" w:rsidR="00561FA3" w:rsidRDefault="00561FA3" w:rsidP="00561FA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6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52C570" w14:textId="1AEE6D23" w:rsidR="00561FA3" w:rsidRPr="00C92463" w:rsidRDefault="00561FA3" w:rsidP="00561F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099C">
              <w:rPr>
                <w:rFonts w:ascii="Times New Roman" w:hAnsi="Times New Roman" w:cs="Times New Roman"/>
                <w:sz w:val="24"/>
                <w:szCs w:val="24"/>
              </w:rPr>
              <w:t>Pol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1099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E54C9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11099C">
              <w:rPr>
                <w:rFonts w:ascii="Times New Roman" w:hAnsi="Times New Roman" w:cs="Times New Roman"/>
                <w:sz w:val="24"/>
                <w:szCs w:val="24"/>
              </w:rPr>
              <w:t>-DOPA)-based self-assembled nanodrug (Nano</w:t>
            </w:r>
            <w:r w:rsidRPr="0011099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OPA</w:t>
            </w:r>
            <w:r w:rsidRPr="0011099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6D3EC4" w14:textId="1B98CCCD" w:rsidR="00561FA3" w:rsidRDefault="00AE54C9" w:rsidP="00561F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561FA3" w:rsidRPr="00C250B9">
              <w:rPr>
                <w:rFonts w:ascii="Times New Roman" w:hAnsi="Times New Roman" w:cs="Times New Roman"/>
                <w:sz w:val="24"/>
                <w:szCs w:val="24"/>
              </w:rPr>
              <w:t>-DOPA</w:t>
            </w:r>
            <w:r w:rsidR="00561FA3">
              <w:rPr>
                <w:rFonts w:ascii="Times New Roman" w:hAnsi="Times New Roman" w:cs="Times New Roman"/>
                <w:sz w:val="24"/>
                <w:szCs w:val="24"/>
              </w:rPr>
              <w:t xml:space="preserve"> precursor 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0DC050" w14:textId="2A0E15B2" w:rsidR="00561FA3" w:rsidRPr="00C92463" w:rsidRDefault="00561FA3" w:rsidP="00561F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PTP induced PD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97B878" w14:textId="7963160B" w:rsidR="00561FA3" w:rsidRDefault="00561FA3" w:rsidP="00561F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  <w:r w:rsidRPr="00C250B9">
              <w:rPr>
                <w:rFonts w:ascii="Times New Roman" w:hAnsi="Times New Roman" w:cs="Times New Roman"/>
                <w:sz w:val="24"/>
                <w:szCs w:val="24"/>
              </w:rPr>
              <w:t>C57BL/6 J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ice (15 week) old</w:t>
            </w:r>
          </w:p>
        </w:tc>
        <w:tc>
          <w:tcPr>
            <w:tcW w:w="1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8CB3BA" w14:textId="69519B2B" w:rsidR="00561FA3" w:rsidRDefault="00561FA3" w:rsidP="00561F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ignificant improvement of PD symptoms compared with only </w:t>
            </w:r>
            <w:r w:rsidRPr="00C250B9">
              <w:rPr>
                <w:rFonts w:ascii="Times New Roman" w:hAnsi="Times New Roman" w:cs="Times New Roman"/>
                <w:sz w:val="24"/>
                <w:szCs w:val="24"/>
              </w:rPr>
              <w:t>l-DOP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reatment, and no dyskinesia was observed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D7C221" w14:textId="7ABAA9E4" w:rsidR="00561FA3" w:rsidRPr="00C92463" w:rsidRDefault="00561FA3" w:rsidP="00561F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50B9">
              <w:rPr>
                <w:rFonts w:ascii="Times New Roman" w:hAnsi="Times New Roman" w:cs="Times New Roman"/>
                <w:sz w:val="24"/>
                <w:szCs w:val="24"/>
              </w:rPr>
              <w:t>Vo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, 2020</w:t>
            </w:r>
          </w:p>
        </w:tc>
      </w:tr>
      <w:tr w:rsidR="00561FA3" w:rsidRPr="000F3768" w14:paraId="1662CD6E" w14:textId="77777777" w:rsidTr="002A1FA8">
        <w:tc>
          <w:tcPr>
            <w:tcW w:w="1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F15F6B" w14:textId="5B75D3D6" w:rsidR="00561FA3" w:rsidRDefault="00561FA3" w:rsidP="00561FA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E68879" w14:textId="7EB3EFF3" w:rsidR="00561FA3" w:rsidRPr="0011099C" w:rsidRDefault="00561FA3" w:rsidP="00561F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stained C</w:t>
            </w:r>
            <w:r w:rsidRPr="00C30EAB">
              <w:rPr>
                <w:rFonts w:ascii="Times New Roman" w:hAnsi="Times New Roman" w:cs="Times New Roman"/>
                <w:sz w:val="24"/>
                <w:szCs w:val="24"/>
              </w:rPr>
              <w:t>abergoli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dministration (</w:t>
            </w:r>
            <w:r w:rsidRPr="00C30EAB">
              <w:rPr>
                <w:rFonts w:ascii="Times New Roman" w:hAnsi="Times New Roman" w:cs="Times New Roman"/>
                <w:sz w:val="24"/>
                <w:szCs w:val="24"/>
              </w:rPr>
              <w:t>0.125 to 0.185 mg/kg, 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c</w:t>
            </w:r>
            <w:r w:rsidRPr="00C30EA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0E8CC8" w14:textId="58093769" w:rsidR="00561FA3" w:rsidRPr="00C250B9" w:rsidRDefault="00561FA3" w:rsidP="00561F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opamine agonist 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3BB430" w14:textId="749F93FA" w:rsidR="00561FA3" w:rsidRDefault="00561FA3" w:rsidP="00561F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0EAB">
              <w:rPr>
                <w:rFonts w:ascii="Times New Roman" w:hAnsi="Times New Roman" w:cs="Times New Roman"/>
                <w:sz w:val="24"/>
                <w:szCs w:val="24"/>
              </w:rPr>
              <w:t>MPTP induced PD model followed by onset of LID by L-DOPA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7C85FC" w14:textId="558796A4" w:rsidR="00561FA3" w:rsidRDefault="006B5A41" w:rsidP="00561F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561FA3" w:rsidRPr="00BC65A5">
              <w:rPr>
                <w:rFonts w:ascii="Times New Roman" w:hAnsi="Times New Roman" w:cs="Times New Roman"/>
                <w:sz w:val="24"/>
                <w:szCs w:val="24"/>
              </w:rPr>
              <w:t xml:space="preserve">ema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561FA3" w:rsidRPr="00BC65A5">
              <w:rPr>
                <w:rFonts w:ascii="Times New Roman" w:hAnsi="Times New Roman" w:cs="Times New Roman"/>
                <w:sz w:val="24"/>
                <w:szCs w:val="24"/>
              </w:rPr>
              <w:t>ynomolgus (</w:t>
            </w:r>
            <w:r w:rsidR="00561FA3" w:rsidRPr="00BC65A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aca fascicularis</w:t>
            </w:r>
            <w:r w:rsidR="00561FA3" w:rsidRPr="00BC65A5">
              <w:rPr>
                <w:rFonts w:ascii="Times New Roman" w:hAnsi="Times New Roman" w:cs="Times New Roman"/>
                <w:sz w:val="24"/>
                <w:szCs w:val="24"/>
              </w:rPr>
              <w:t>) monkeys</w:t>
            </w:r>
            <w:r w:rsidR="00561FA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61FA3" w:rsidRPr="00BC65A5">
              <w:rPr>
                <w:rFonts w:ascii="Times New Roman" w:hAnsi="Times New Roman" w:cs="Times New Roman"/>
                <w:sz w:val="24"/>
                <w:szCs w:val="24"/>
              </w:rPr>
              <w:t>3.25–4.80 kg</w:t>
            </w:r>
            <w:r w:rsidR="00561FA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2CC148" w14:textId="082BFA83" w:rsidR="00561FA3" w:rsidRDefault="00561FA3" w:rsidP="00561F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duction of dyskinesia initially then gradual Reduction of LID without affecting the antiparkinsonian effect of L-DOPA 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FFAB7E" w14:textId="1A363860" w:rsidR="00561FA3" w:rsidRPr="00C250B9" w:rsidRDefault="00561FA3" w:rsidP="00561F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2382">
              <w:rPr>
                <w:rFonts w:ascii="Times New Roman" w:hAnsi="Times New Roman" w:cs="Times New Roman"/>
                <w:sz w:val="24"/>
                <w:szCs w:val="24"/>
              </w:rPr>
              <w:t>Hadj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, 2000</w:t>
            </w:r>
          </w:p>
        </w:tc>
      </w:tr>
      <w:tr w:rsidR="00561FA3" w:rsidRPr="000F3768" w14:paraId="38E7ED57" w14:textId="77777777" w:rsidTr="009F1A55"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C69251" w14:textId="4B3530E2" w:rsidR="00561FA3" w:rsidRPr="009F1A55" w:rsidRDefault="00561FA3" w:rsidP="00561FA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 dopaminergic therapy</w:t>
            </w:r>
          </w:p>
        </w:tc>
      </w:tr>
      <w:tr w:rsidR="00702319" w:rsidRPr="00392B6C" w14:paraId="6CF3DB13" w14:textId="77777777" w:rsidTr="002A1FA8">
        <w:tc>
          <w:tcPr>
            <w:tcW w:w="1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BB22C0" w14:textId="58F9C64A" w:rsidR="00702319" w:rsidRPr="00392B6C" w:rsidRDefault="00702319" w:rsidP="00702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30DC84" w14:textId="6802D968" w:rsidR="00702319" w:rsidRPr="00392B6C" w:rsidRDefault="00702319" w:rsidP="00702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B6C">
              <w:rPr>
                <w:rFonts w:ascii="Times New Roman" w:hAnsi="Times New Roman" w:cs="Times New Roman"/>
                <w:sz w:val="24"/>
                <w:szCs w:val="24"/>
              </w:rPr>
              <w:t>ST1535 (20 mg/kg, p.o.) for 8 weeks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8899B4" w14:textId="505B479E" w:rsidR="00702319" w:rsidRPr="00392B6C" w:rsidRDefault="00702319" w:rsidP="00702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B6C">
              <w:rPr>
                <w:rFonts w:ascii="Times New Roman" w:hAnsi="Times New Roman" w:cs="Times New Roman"/>
                <w:sz w:val="24"/>
                <w:szCs w:val="24"/>
              </w:rPr>
              <w:t xml:space="preserve">Adenosine A2 receptor antagonist 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7D8202" w14:textId="58D75442" w:rsidR="00702319" w:rsidRPr="00392B6C" w:rsidRDefault="00702319" w:rsidP="00702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B6C">
              <w:rPr>
                <w:rFonts w:ascii="Times New Roman" w:hAnsi="Times New Roman" w:cs="Times New Roman"/>
                <w:sz w:val="24"/>
                <w:szCs w:val="24"/>
              </w:rPr>
              <w:t>MPTP induced PD model followed by onset of LID by L-DOPA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F144B2" w14:textId="57C85C57" w:rsidR="00702319" w:rsidRPr="00392B6C" w:rsidRDefault="00702319" w:rsidP="00702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B6C">
              <w:rPr>
                <w:rFonts w:ascii="Times New Roman" w:hAnsi="Times New Roman" w:cs="Times New Roman"/>
                <w:sz w:val="24"/>
                <w:szCs w:val="24"/>
              </w:rPr>
              <w:t>Male and female Marmosets (365-437 g)</w:t>
            </w:r>
          </w:p>
        </w:tc>
        <w:tc>
          <w:tcPr>
            <w:tcW w:w="1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E51C74" w14:textId="3C8B52D1" w:rsidR="00702319" w:rsidRPr="00392B6C" w:rsidRDefault="00702319" w:rsidP="00702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B6C">
              <w:rPr>
                <w:rFonts w:ascii="Times New Roman" w:hAnsi="Times New Roman" w:cs="Times New Roman"/>
                <w:sz w:val="24"/>
                <w:szCs w:val="24"/>
              </w:rPr>
              <w:t xml:space="preserve">Effective as an antiparkinsonian agent and helps in reduction of L-DOPA dose required in the treatment of PD. Thus, can reduce the LID development 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818C66" w14:textId="47F4F444" w:rsidR="00702319" w:rsidRPr="00392B6C" w:rsidRDefault="00702319" w:rsidP="00702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B6C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ose et al., 2006</w:t>
            </w:r>
          </w:p>
        </w:tc>
      </w:tr>
      <w:tr w:rsidR="00702319" w:rsidRPr="00392B6C" w14:paraId="541D3CCE" w14:textId="77777777" w:rsidTr="002A1FA8">
        <w:tc>
          <w:tcPr>
            <w:tcW w:w="1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804163" w14:textId="7976ADE3" w:rsidR="00702319" w:rsidRPr="00392B6C" w:rsidRDefault="00702319" w:rsidP="00702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92B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5937AD" w14:textId="77777777" w:rsidR="00702319" w:rsidRPr="00392B6C" w:rsidRDefault="00702319" w:rsidP="00702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B6C">
              <w:rPr>
                <w:rFonts w:ascii="Times New Roman" w:hAnsi="Times New Roman" w:cs="Times New Roman"/>
                <w:sz w:val="24"/>
                <w:szCs w:val="24"/>
              </w:rPr>
              <w:t>Caffeine (3 and 15 mg/kg, i.p.) for 21 days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B9B0FB" w14:textId="77777777" w:rsidR="00702319" w:rsidRPr="00392B6C" w:rsidRDefault="00702319" w:rsidP="00702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B6C">
              <w:rPr>
                <w:rFonts w:ascii="Times New Roman" w:hAnsi="Times New Roman" w:cs="Times New Roman"/>
                <w:sz w:val="24"/>
                <w:szCs w:val="24"/>
              </w:rPr>
              <w:t xml:space="preserve">Adenosine A2 receptor antagonist 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C74B73" w14:textId="77777777" w:rsidR="00702319" w:rsidRPr="00392B6C" w:rsidRDefault="00702319" w:rsidP="00702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B6C">
              <w:rPr>
                <w:rFonts w:ascii="Times New Roman" w:hAnsi="Times New Roman" w:cs="Times New Roman"/>
                <w:sz w:val="24"/>
                <w:szCs w:val="24"/>
              </w:rPr>
              <w:t>6-OHDA induced PD followed by L-DOPA induced dyskinesia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A65271" w14:textId="77777777" w:rsidR="00702319" w:rsidRPr="00392B6C" w:rsidRDefault="00702319" w:rsidP="00702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B6C">
              <w:rPr>
                <w:rFonts w:ascii="Times New Roman" w:hAnsi="Times New Roman" w:cs="Times New Roman"/>
                <w:sz w:val="24"/>
                <w:szCs w:val="24"/>
              </w:rPr>
              <w:t>Wild type mice (24 M and 12 F)</w:t>
            </w:r>
          </w:p>
        </w:tc>
        <w:tc>
          <w:tcPr>
            <w:tcW w:w="1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B5A6D2" w14:textId="77777777" w:rsidR="00702319" w:rsidRPr="00392B6C" w:rsidRDefault="00702319" w:rsidP="00702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B6C">
              <w:rPr>
                <w:rFonts w:ascii="Times New Roman" w:hAnsi="Times New Roman" w:cs="Times New Roman"/>
                <w:sz w:val="24"/>
                <w:szCs w:val="24"/>
              </w:rPr>
              <w:t>Alleviation of LID symptoms via blockage of A</w:t>
            </w:r>
            <w:r w:rsidRPr="00392B6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392B6C">
              <w:rPr>
                <w:rFonts w:ascii="Times New Roman" w:hAnsi="Times New Roman" w:cs="Times New Roman"/>
                <w:sz w:val="24"/>
                <w:szCs w:val="24"/>
              </w:rPr>
              <w:t> or A</w:t>
            </w:r>
            <w:r w:rsidRPr="00392B6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A</w:t>
            </w:r>
            <w:r w:rsidRPr="00392B6C">
              <w:rPr>
                <w:rFonts w:ascii="Times New Roman" w:hAnsi="Times New Roman" w:cs="Times New Roman"/>
                <w:sz w:val="24"/>
                <w:szCs w:val="24"/>
              </w:rPr>
              <w:t> receptors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CDA41A" w14:textId="77777777" w:rsidR="00702319" w:rsidRPr="00392B6C" w:rsidRDefault="00702319" w:rsidP="00702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B6C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Xiao et al., 2011</w:t>
            </w:r>
          </w:p>
        </w:tc>
      </w:tr>
      <w:tr w:rsidR="00702319" w:rsidRPr="00392B6C" w14:paraId="430DD3DF" w14:textId="77777777" w:rsidTr="002A1FA8">
        <w:tc>
          <w:tcPr>
            <w:tcW w:w="1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58C0BC" w14:textId="6B821BF0" w:rsidR="00702319" w:rsidRPr="00392B6C" w:rsidRDefault="00702319" w:rsidP="00702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E6BBDE" w14:textId="0866DDEF" w:rsidR="00702319" w:rsidRPr="00392B6C" w:rsidRDefault="00702319" w:rsidP="00702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B6C">
              <w:rPr>
                <w:rFonts w:ascii="Times New Roman" w:hAnsi="Times New Roman" w:cs="Times New Roman"/>
                <w:sz w:val="24"/>
                <w:szCs w:val="24"/>
              </w:rPr>
              <w:t xml:space="preserve">Flibanserin (10 mg/kg; i.p) 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C2301A" w14:textId="4CD93A5E" w:rsidR="00702319" w:rsidRPr="00392B6C" w:rsidRDefault="00702319" w:rsidP="00702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B6C">
              <w:rPr>
                <w:rFonts w:ascii="Times New Roman" w:hAnsi="Times New Roman" w:cs="Times New Roman"/>
                <w:sz w:val="24"/>
                <w:szCs w:val="24"/>
              </w:rPr>
              <w:t xml:space="preserve">5-HT1A receptors, a weak partial agonist at D4 receptors, and an </w:t>
            </w:r>
            <w:r w:rsidRPr="00392B6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ntagonist at 5-HT2A-receptors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BC4A68" w14:textId="44A10B34" w:rsidR="00702319" w:rsidRPr="00392B6C" w:rsidRDefault="00702319" w:rsidP="00702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B6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Reserpine induced PD followed by L-DOPA or </w:t>
            </w:r>
            <w:r w:rsidRPr="00392B6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quinelorane induced dyskinesia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7F6660" w14:textId="7137A8AC" w:rsidR="00702319" w:rsidRPr="00392B6C" w:rsidRDefault="00702319" w:rsidP="00702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B6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20 C57BL/6 wildtype (10 males, 10 females) and 20 </w:t>
            </w:r>
            <w:r w:rsidRPr="00392B6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GS9 knock-out mice (10 male, 10 female), 3–5 months old</w:t>
            </w:r>
          </w:p>
        </w:tc>
        <w:tc>
          <w:tcPr>
            <w:tcW w:w="1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874E9D" w14:textId="7F4EC611" w:rsidR="00702319" w:rsidRPr="00392B6C" w:rsidRDefault="00702319" w:rsidP="00702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B6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Decrease in levodopa induced dystonia, i.e., antidyskinetic effect  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DF996D" w14:textId="0C11767C" w:rsidR="00702319" w:rsidRPr="00392B6C" w:rsidRDefault="00702319" w:rsidP="00702319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92B6C">
              <w:rPr>
                <w:rFonts w:ascii="Times New Roman" w:hAnsi="Times New Roman" w:cs="Times New Roman"/>
                <w:sz w:val="24"/>
                <w:szCs w:val="24"/>
              </w:rPr>
              <w:t>Strecker et al., 2012</w:t>
            </w:r>
          </w:p>
        </w:tc>
      </w:tr>
      <w:tr w:rsidR="00702319" w:rsidRPr="00392B6C" w14:paraId="47662971" w14:textId="77777777" w:rsidTr="002A1FA8">
        <w:tc>
          <w:tcPr>
            <w:tcW w:w="1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B28FFE" w14:textId="4EA7F4FE" w:rsidR="00702319" w:rsidRPr="00392B6C" w:rsidRDefault="00702319" w:rsidP="00702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4ABEFD" w14:textId="77777777" w:rsidR="00702319" w:rsidRPr="00392B6C" w:rsidRDefault="00702319" w:rsidP="00702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B6C">
              <w:rPr>
                <w:rFonts w:ascii="Times New Roman" w:hAnsi="Times New Roman" w:cs="Times New Roman"/>
                <w:sz w:val="24"/>
                <w:szCs w:val="24"/>
              </w:rPr>
              <w:t>SCH 412348 (3 mg/kg, i.p.) for 22 days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8DE733" w14:textId="77777777" w:rsidR="00702319" w:rsidRPr="00392B6C" w:rsidRDefault="00702319" w:rsidP="00702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B6C">
              <w:rPr>
                <w:rFonts w:ascii="Times New Roman" w:hAnsi="Times New Roman" w:cs="Times New Roman"/>
                <w:sz w:val="24"/>
                <w:szCs w:val="24"/>
              </w:rPr>
              <w:t xml:space="preserve">Adenosine A2 receptor antagonist 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EB5510" w14:textId="77777777" w:rsidR="00702319" w:rsidRPr="00392B6C" w:rsidRDefault="00702319" w:rsidP="00702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B6C">
              <w:rPr>
                <w:rFonts w:ascii="Times New Roman" w:hAnsi="Times New Roman" w:cs="Times New Roman"/>
                <w:sz w:val="24"/>
                <w:szCs w:val="24"/>
              </w:rPr>
              <w:t>6-OHDA induced PD followed by L-DOPA induced dyskinesia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2B0FDF" w14:textId="0596BC7F" w:rsidR="00702319" w:rsidRPr="00392B6C" w:rsidRDefault="00702319" w:rsidP="00702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B6C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  <w:r w:rsidR="006B5A41" w:rsidRPr="00CB3D92">
              <w:rPr>
                <w:rFonts w:ascii="Times New Roman" w:hAnsi="Times New Roman" w:cs="Times New Roman"/>
                <w:sz w:val="24"/>
                <w:szCs w:val="24"/>
              </w:rPr>
              <w:t>Sprague</w:t>
            </w:r>
            <w:r w:rsidR="006B5A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B5A41" w:rsidRPr="00CB3D92">
              <w:rPr>
                <w:rFonts w:ascii="Times New Roman" w:hAnsi="Times New Roman" w:cs="Times New Roman"/>
                <w:sz w:val="24"/>
                <w:szCs w:val="24"/>
              </w:rPr>
              <w:t>Dawley</w:t>
            </w:r>
            <w:r w:rsidR="006B5A41" w:rsidRPr="00392B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92B6C">
              <w:rPr>
                <w:rFonts w:ascii="Times New Roman" w:hAnsi="Times New Roman" w:cs="Times New Roman"/>
                <w:sz w:val="24"/>
                <w:szCs w:val="24"/>
              </w:rPr>
              <w:t>rats (350-400g)</w:t>
            </w:r>
          </w:p>
        </w:tc>
        <w:tc>
          <w:tcPr>
            <w:tcW w:w="1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0C954F" w14:textId="77777777" w:rsidR="00702319" w:rsidRPr="00392B6C" w:rsidRDefault="00702319" w:rsidP="00702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B6C">
              <w:rPr>
                <w:rFonts w:ascii="Times New Roman" w:hAnsi="Times New Roman" w:cs="Times New Roman"/>
                <w:sz w:val="24"/>
                <w:szCs w:val="24"/>
              </w:rPr>
              <w:t>Adenosine A2 receptor antagonists do not alleviate LID when co-administered with L-DOPA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C8D37D" w14:textId="77777777" w:rsidR="00702319" w:rsidRPr="00392B6C" w:rsidRDefault="00702319" w:rsidP="00702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B6C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Jones et al., 2013</w:t>
            </w:r>
          </w:p>
        </w:tc>
      </w:tr>
      <w:tr w:rsidR="00702319" w:rsidRPr="00392B6C" w14:paraId="2EE3F101" w14:textId="77777777" w:rsidTr="00702319">
        <w:trPr>
          <w:trHeight w:val="1542"/>
        </w:trPr>
        <w:tc>
          <w:tcPr>
            <w:tcW w:w="1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748781" w14:textId="18E4772A" w:rsidR="00702319" w:rsidRPr="00392B6C" w:rsidRDefault="00702319" w:rsidP="00702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7F3CB3" w14:textId="77777777" w:rsidR="00702319" w:rsidRPr="00392B6C" w:rsidRDefault="00702319" w:rsidP="00702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B6C">
              <w:rPr>
                <w:rFonts w:ascii="Times New Roman" w:hAnsi="Times New Roman" w:cs="Times New Roman"/>
                <w:sz w:val="24"/>
                <w:szCs w:val="24"/>
              </w:rPr>
              <w:t>Istradefylline (10 mg/kg, p.o.) for 28 days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487AE4" w14:textId="77777777" w:rsidR="00702319" w:rsidRPr="00392B6C" w:rsidRDefault="00702319" w:rsidP="00702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B6C">
              <w:rPr>
                <w:rFonts w:ascii="Times New Roman" w:hAnsi="Times New Roman" w:cs="Times New Roman"/>
                <w:sz w:val="24"/>
                <w:szCs w:val="24"/>
              </w:rPr>
              <w:t xml:space="preserve">Adenosine A2 receptor antagonist 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9F4AD4" w14:textId="77777777" w:rsidR="00702319" w:rsidRPr="00392B6C" w:rsidRDefault="00702319" w:rsidP="00702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B6C">
              <w:rPr>
                <w:rFonts w:ascii="Times New Roman" w:hAnsi="Times New Roman" w:cs="Times New Roman"/>
                <w:sz w:val="24"/>
                <w:szCs w:val="24"/>
              </w:rPr>
              <w:t>MPTP induced PD model followed by onset of LID by L-DOPA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06843B" w14:textId="77777777" w:rsidR="00702319" w:rsidRPr="00392B6C" w:rsidRDefault="00702319" w:rsidP="00702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B6C">
              <w:rPr>
                <w:rFonts w:ascii="Times New Roman" w:hAnsi="Times New Roman" w:cs="Times New Roman"/>
                <w:sz w:val="24"/>
                <w:szCs w:val="24"/>
              </w:rPr>
              <w:t>Male and female Marmosets (285-420 g)</w:t>
            </w:r>
          </w:p>
        </w:tc>
        <w:tc>
          <w:tcPr>
            <w:tcW w:w="1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0B7D6A" w14:textId="77777777" w:rsidR="00702319" w:rsidRPr="00392B6C" w:rsidRDefault="00702319" w:rsidP="00702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B6C">
              <w:rPr>
                <w:rFonts w:ascii="Times New Roman" w:hAnsi="Times New Roman" w:cs="Times New Roman"/>
                <w:sz w:val="24"/>
                <w:szCs w:val="24"/>
              </w:rPr>
              <w:t xml:space="preserve">Effective in improving motor complications associated with PD without provoking dyskinesia 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D704E8" w14:textId="77777777" w:rsidR="00702319" w:rsidRPr="00392B6C" w:rsidRDefault="00702319" w:rsidP="00702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B6C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Uchida et al., 2015</w:t>
            </w:r>
          </w:p>
        </w:tc>
      </w:tr>
      <w:tr w:rsidR="00702319" w:rsidRPr="00392B6C" w14:paraId="3D063FB8" w14:textId="77777777" w:rsidTr="002A1FA8">
        <w:tc>
          <w:tcPr>
            <w:tcW w:w="1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D60497" w14:textId="716AB0FD" w:rsidR="00702319" w:rsidRPr="00392B6C" w:rsidRDefault="00702319" w:rsidP="00702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7ADDAF" w14:textId="71039EBB" w:rsidR="00702319" w:rsidRPr="00392B6C" w:rsidRDefault="00702319" w:rsidP="00702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B6C">
              <w:rPr>
                <w:rFonts w:ascii="Times New Roman" w:hAnsi="Times New Roman" w:cs="Times New Roman"/>
                <w:sz w:val="24"/>
                <w:szCs w:val="24"/>
              </w:rPr>
              <w:t xml:space="preserve">Combination of Eltoprazine </w:t>
            </w:r>
            <w:r w:rsidR="00AE54C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E54C9" w:rsidRPr="00392B6C">
              <w:rPr>
                <w:rFonts w:ascii="Times New Roman" w:hAnsi="Times New Roman" w:cs="Times New Roman"/>
                <w:sz w:val="24"/>
                <w:szCs w:val="24"/>
              </w:rPr>
              <w:t>1 mg/kg</w:t>
            </w:r>
            <w:r w:rsidR="00AE54C9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Pr="00392B6C">
              <w:rPr>
                <w:rFonts w:ascii="Times New Roman" w:hAnsi="Times New Roman" w:cs="Times New Roman"/>
                <w:sz w:val="24"/>
                <w:szCs w:val="24"/>
              </w:rPr>
              <w:t>and Preladenant (5 mg/kg</w:t>
            </w:r>
            <w:r w:rsidR="00AE54C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392B6C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3B15AC" w14:textId="77777777" w:rsidR="00702319" w:rsidRPr="00392B6C" w:rsidRDefault="00702319" w:rsidP="00702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B6C">
              <w:rPr>
                <w:rFonts w:ascii="Times New Roman" w:hAnsi="Times New Roman" w:cs="Times New Roman"/>
                <w:sz w:val="24"/>
                <w:szCs w:val="24"/>
              </w:rPr>
              <w:t>Eltoprazine- 5-HT</w:t>
            </w:r>
            <w:r w:rsidRPr="00392B6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A/B</w:t>
            </w:r>
            <w:r w:rsidRPr="00392B6C">
              <w:rPr>
                <w:rFonts w:ascii="Times New Roman" w:hAnsi="Times New Roman" w:cs="Times New Roman"/>
                <w:sz w:val="24"/>
                <w:szCs w:val="24"/>
              </w:rPr>
              <w:t> receptor agonist</w:t>
            </w:r>
          </w:p>
          <w:p w14:paraId="119771B2" w14:textId="3ABB1BA3" w:rsidR="00702319" w:rsidRPr="00392B6C" w:rsidRDefault="00702319" w:rsidP="00702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B6C">
              <w:rPr>
                <w:rFonts w:ascii="Times New Roman" w:hAnsi="Times New Roman" w:cs="Times New Roman"/>
                <w:sz w:val="24"/>
                <w:szCs w:val="24"/>
              </w:rPr>
              <w:t>Preladenant-selective adenosine A</w:t>
            </w:r>
            <w:r w:rsidRPr="00392B6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a</w:t>
            </w:r>
            <w:r w:rsidRPr="00392B6C">
              <w:rPr>
                <w:rFonts w:ascii="Times New Roman" w:hAnsi="Times New Roman" w:cs="Times New Roman"/>
                <w:sz w:val="24"/>
                <w:szCs w:val="24"/>
              </w:rPr>
              <w:t> receptor antagonist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F17B86" w14:textId="371FFFE0" w:rsidR="00702319" w:rsidRPr="00392B6C" w:rsidRDefault="00702319" w:rsidP="00702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B6C">
              <w:rPr>
                <w:rFonts w:ascii="Times New Roman" w:hAnsi="Times New Roman" w:cs="Times New Roman"/>
                <w:sz w:val="24"/>
                <w:szCs w:val="24"/>
              </w:rPr>
              <w:t>MPTP induced PD model followed by onset of LID by L-DOPA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1CB6EB" w14:textId="7DA5D3FC" w:rsidR="00702319" w:rsidRPr="00392B6C" w:rsidRDefault="00702319" w:rsidP="00702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B6C">
              <w:rPr>
                <w:rFonts w:ascii="Times New Roman" w:hAnsi="Times New Roman" w:cs="Times New Roman"/>
                <w:sz w:val="24"/>
                <w:szCs w:val="24"/>
              </w:rPr>
              <w:t>Captive bred female monkeys (</w:t>
            </w:r>
            <w:r w:rsidRPr="00392B6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aca fascicularis</w:t>
            </w:r>
            <w:r w:rsidR="00877EC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92B6C">
              <w:rPr>
                <w:rFonts w:ascii="Times New Roman" w:hAnsi="Times New Roman" w:cs="Times New Roman"/>
                <w:sz w:val="24"/>
                <w:szCs w:val="24"/>
              </w:rPr>
              <w:t xml:space="preserve"> 3.7 kg</w:t>
            </w:r>
            <w:r w:rsidR="00877EC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92B6C">
              <w:rPr>
                <w:rFonts w:ascii="Times New Roman" w:hAnsi="Times New Roman" w:cs="Times New Roman"/>
                <w:sz w:val="24"/>
                <w:szCs w:val="24"/>
              </w:rPr>
              <w:t>9 years)</w:t>
            </w:r>
          </w:p>
        </w:tc>
        <w:tc>
          <w:tcPr>
            <w:tcW w:w="1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A23D4C" w14:textId="5851D85C" w:rsidR="00702319" w:rsidRPr="00392B6C" w:rsidRDefault="00702319" w:rsidP="00702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B6C">
              <w:rPr>
                <w:rFonts w:ascii="Times New Roman" w:hAnsi="Times New Roman" w:cs="Times New Roman"/>
                <w:sz w:val="24"/>
                <w:szCs w:val="24"/>
              </w:rPr>
              <w:t xml:space="preserve">Short term reduction of dyskinesia but not able to maintain the reduced dyskinesia expression for longer </w:t>
            </w:r>
            <w:r w:rsidR="00AE54C9" w:rsidRPr="00392B6C">
              <w:rPr>
                <w:rFonts w:ascii="Times New Roman" w:hAnsi="Times New Roman" w:cs="Times New Roman"/>
                <w:sz w:val="24"/>
                <w:szCs w:val="24"/>
              </w:rPr>
              <w:t>period</w:t>
            </w:r>
            <w:r w:rsidRPr="00392B6C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1663F9" w14:textId="0055DDDC" w:rsidR="00702319" w:rsidRPr="00392B6C" w:rsidRDefault="00702319" w:rsidP="00702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B6C">
              <w:rPr>
                <w:rFonts w:ascii="Times New Roman" w:hAnsi="Times New Roman" w:cs="Times New Roman"/>
                <w:sz w:val="24"/>
                <w:szCs w:val="24"/>
              </w:rPr>
              <w:t>Ko et al., 2017</w:t>
            </w:r>
          </w:p>
        </w:tc>
      </w:tr>
      <w:tr w:rsidR="00702319" w:rsidRPr="00392B6C" w14:paraId="3B0F78A2" w14:textId="77777777" w:rsidTr="002A1FA8">
        <w:tc>
          <w:tcPr>
            <w:tcW w:w="1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281C8B" w14:textId="5E63F7B9" w:rsidR="00702319" w:rsidRPr="00392B6C" w:rsidRDefault="00702319" w:rsidP="00702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DBF889" w14:textId="4E652098" w:rsidR="00702319" w:rsidRPr="00392B6C" w:rsidRDefault="00702319" w:rsidP="00702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B6C">
              <w:rPr>
                <w:rFonts w:ascii="Times New Roman" w:hAnsi="Times New Roman" w:cs="Times New Roman"/>
                <w:sz w:val="24"/>
                <w:szCs w:val="24"/>
              </w:rPr>
              <w:t>Blackberry (</w:t>
            </w:r>
            <w:r w:rsidRPr="00392B6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rus nigra</w:t>
            </w:r>
            <w:r w:rsidRPr="00392B6C">
              <w:rPr>
                <w:rFonts w:ascii="Times New Roman" w:hAnsi="Times New Roman" w:cs="Times New Roman"/>
                <w:sz w:val="24"/>
                <w:szCs w:val="24"/>
              </w:rPr>
              <w:t>) (5, 10, and 15 mL/kg; oral)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DA52CC" w14:textId="18A054C4" w:rsidR="00702319" w:rsidRPr="00392B6C" w:rsidRDefault="00702319" w:rsidP="00702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B6C">
              <w:rPr>
                <w:rFonts w:ascii="Times New Roman" w:hAnsi="Times New Roman" w:cs="Times New Roman"/>
                <w:sz w:val="24"/>
                <w:szCs w:val="24"/>
              </w:rPr>
              <w:t xml:space="preserve">Principal API- anthocyanin which is a flavonoid 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A72A56" w14:textId="59E0AC1B" w:rsidR="00702319" w:rsidRPr="00392B6C" w:rsidRDefault="00702319" w:rsidP="00702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B6C">
              <w:rPr>
                <w:rFonts w:ascii="Times New Roman" w:hAnsi="Times New Roman" w:cs="Times New Roman"/>
                <w:sz w:val="24"/>
                <w:szCs w:val="24"/>
              </w:rPr>
              <w:t>MPTP induced PD model followed by onset of LID by L-DOPA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0FF0FE" w14:textId="1B377DE6" w:rsidR="00702319" w:rsidRPr="00392B6C" w:rsidRDefault="00702319" w:rsidP="00702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B6C">
              <w:rPr>
                <w:rFonts w:ascii="Times New Roman" w:hAnsi="Times New Roman" w:cs="Times New Roman"/>
                <w:sz w:val="24"/>
                <w:szCs w:val="24"/>
              </w:rPr>
              <w:t>male BALB/c mice (25–30 g)</w:t>
            </w:r>
          </w:p>
        </w:tc>
        <w:tc>
          <w:tcPr>
            <w:tcW w:w="1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9D329D" w14:textId="3AE59E39" w:rsidR="00702319" w:rsidRPr="00392B6C" w:rsidRDefault="00702319" w:rsidP="00702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B6C">
              <w:rPr>
                <w:rFonts w:ascii="Times New Roman" w:hAnsi="Times New Roman" w:cs="Times New Roman"/>
                <w:sz w:val="24"/>
                <w:szCs w:val="24"/>
              </w:rPr>
              <w:t>10, 15 ml/kg doses were most effective in reducing AIMS score i.e., reducing LID.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AB9211" w14:textId="15F3B6FE" w:rsidR="00702319" w:rsidRPr="00392B6C" w:rsidRDefault="00702319" w:rsidP="00702319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92B6C">
              <w:rPr>
                <w:rFonts w:ascii="Times New Roman" w:hAnsi="Times New Roman" w:cs="Times New Roman"/>
                <w:sz w:val="24"/>
                <w:szCs w:val="24"/>
              </w:rPr>
              <w:t>Fahimi and Jahromy, 2018</w:t>
            </w:r>
          </w:p>
        </w:tc>
      </w:tr>
      <w:tr w:rsidR="00702319" w:rsidRPr="00392B6C" w14:paraId="0ED33C15" w14:textId="77777777" w:rsidTr="002A1FA8">
        <w:tc>
          <w:tcPr>
            <w:tcW w:w="1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A17A18" w14:textId="567D065E" w:rsidR="00702319" w:rsidRPr="00392B6C" w:rsidRDefault="00702319" w:rsidP="00702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D5D68A" w14:textId="56E61D48" w:rsidR="00702319" w:rsidRPr="00392B6C" w:rsidRDefault="00702319" w:rsidP="00702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B6C">
              <w:rPr>
                <w:rFonts w:ascii="Times New Roman" w:hAnsi="Times New Roman" w:cs="Times New Roman"/>
                <w:sz w:val="24"/>
                <w:szCs w:val="24"/>
              </w:rPr>
              <w:t>Lactomorphin (MMP-2200) (0.8 mg/kg, s.c</w:t>
            </w:r>
            <w:r w:rsidR="00AE54C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92B6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9454A9" w14:textId="77777777" w:rsidR="00702319" w:rsidRPr="00392B6C" w:rsidRDefault="00702319" w:rsidP="00702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B6C">
              <w:rPr>
                <w:rFonts w:ascii="Times New Roman" w:hAnsi="Times New Roman" w:cs="Times New Roman"/>
                <w:sz w:val="24"/>
                <w:szCs w:val="24"/>
              </w:rPr>
              <w:t xml:space="preserve">Mu-delta opioid receptor agonist 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8099C7" w14:textId="77777777" w:rsidR="00702319" w:rsidRPr="00392B6C" w:rsidRDefault="00702319" w:rsidP="00702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B6C">
              <w:rPr>
                <w:rFonts w:ascii="Times New Roman" w:hAnsi="Times New Roman" w:cs="Times New Roman"/>
                <w:sz w:val="24"/>
                <w:szCs w:val="24"/>
              </w:rPr>
              <w:t>6-OHDA induced PD followed by L-DOPA induced dyskinesia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9864F2" w14:textId="2205DB28" w:rsidR="00702319" w:rsidRPr="00392B6C" w:rsidRDefault="00702319" w:rsidP="00702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B6C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  <w:r w:rsidR="006B5A41" w:rsidRPr="00CB3D92">
              <w:rPr>
                <w:rFonts w:ascii="Times New Roman" w:hAnsi="Times New Roman" w:cs="Times New Roman"/>
                <w:sz w:val="24"/>
                <w:szCs w:val="24"/>
              </w:rPr>
              <w:t>Sprague</w:t>
            </w:r>
            <w:r w:rsidR="006B5A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B5A41" w:rsidRPr="00CB3D92">
              <w:rPr>
                <w:rFonts w:ascii="Times New Roman" w:hAnsi="Times New Roman" w:cs="Times New Roman"/>
                <w:sz w:val="24"/>
                <w:szCs w:val="24"/>
              </w:rPr>
              <w:t>Dawley</w:t>
            </w:r>
            <w:r w:rsidR="006B5A41" w:rsidRPr="00392B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92B6C">
              <w:rPr>
                <w:rFonts w:ascii="Times New Roman" w:hAnsi="Times New Roman" w:cs="Times New Roman"/>
                <w:sz w:val="24"/>
                <w:szCs w:val="24"/>
              </w:rPr>
              <w:t>rats (250 g)</w:t>
            </w:r>
          </w:p>
        </w:tc>
        <w:tc>
          <w:tcPr>
            <w:tcW w:w="1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658948" w14:textId="77777777" w:rsidR="00702319" w:rsidRPr="00392B6C" w:rsidRDefault="00702319" w:rsidP="00702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B6C">
              <w:rPr>
                <w:rFonts w:ascii="Times New Roman" w:hAnsi="Times New Roman" w:cs="Times New Roman"/>
                <w:sz w:val="24"/>
                <w:szCs w:val="24"/>
              </w:rPr>
              <w:t xml:space="preserve">Antiparkinsonian activity with reduced LAO AIMs scores 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50622E" w14:textId="77777777" w:rsidR="00702319" w:rsidRPr="00392B6C" w:rsidRDefault="00702319" w:rsidP="00702319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92B6C">
              <w:rPr>
                <w:rFonts w:ascii="Times New Roman" w:hAnsi="Times New Roman" w:cs="Times New Roman"/>
                <w:sz w:val="24"/>
                <w:szCs w:val="24"/>
              </w:rPr>
              <w:t>Flores et al., 2018</w:t>
            </w:r>
          </w:p>
        </w:tc>
      </w:tr>
      <w:tr w:rsidR="00702319" w:rsidRPr="00392B6C" w14:paraId="375F0C05" w14:textId="77777777" w:rsidTr="002A1FA8">
        <w:trPr>
          <w:trHeight w:val="1837"/>
        </w:trPr>
        <w:tc>
          <w:tcPr>
            <w:tcW w:w="1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B49C0A" w14:textId="3A9D9866" w:rsidR="00702319" w:rsidRPr="00392B6C" w:rsidRDefault="00702319" w:rsidP="00702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9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D2FE22" w14:textId="77777777" w:rsidR="00702319" w:rsidRPr="00392B6C" w:rsidRDefault="00702319" w:rsidP="00702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B6C">
              <w:rPr>
                <w:rFonts w:ascii="Times New Roman" w:hAnsi="Times New Roman" w:cs="Times New Roman"/>
                <w:sz w:val="24"/>
                <w:szCs w:val="24"/>
              </w:rPr>
              <w:t xml:space="preserve">MK-801 in combination with Lactomorphin 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6C114D" w14:textId="77777777" w:rsidR="00702319" w:rsidRPr="00392B6C" w:rsidRDefault="00702319" w:rsidP="00702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B6C">
              <w:rPr>
                <w:rFonts w:ascii="Times New Roman" w:hAnsi="Times New Roman" w:cs="Times New Roman"/>
                <w:sz w:val="24"/>
                <w:szCs w:val="24"/>
              </w:rPr>
              <w:t xml:space="preserve">NMDA receptor antagonist 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E0A497" w14:textId="77777777" w:rsidR="00702319" w:rsidRPr="00392B6C" w:rsidRDefault="00702319" w:rsidP="00702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B6C">
              <w:rPr>
                <w:rFonts w:ascii="Times New Roman" w:hAnsi="Times New Roman" w:cs="Times New Roman"/>
                <w:sz w:val="24"/>
                <w:szCs w:val="24"/>
              </w:rPr>
              <w:t>6-OHDA induced PD followed by L-DOPA induced dyskinesia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172B2B" w14:textId="2688B005" w:rsidR="00702319" w:rsidRPr="00392B6C" w:rsidRDefault="00702319" w:rsidP="00702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B6C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  <w:r w:rsidR="006B5A41" w:rsidRPr="00CB3D92">
              <w:rPr>
                <w:rFonts w:ascii="Times New Roman" w:hAnsi="Times New Roman" w:cs="Times New Roman"/>
                <w:sz w:val="24"/>
                <w:szCs w:val="24"/>
              </w:rPr>
              <w:t>Sprague</w:t>
            </w:r>
            <w:r w:rsidR="006B5A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B5A41" w:rsidRPr="00CB3D92">
              <w:rPr>
                <w:rFonts w:ascii="Times New Roman" w:hAnsi="Times New Roman" w:cs="Times New Roman"/>
                <w:sz w:val="24"/>
                <w:szCs w:val="24"/>
              </w:rPr>
              <w:t>Dawley</w:t>
            </w:r>
            <w:r w:rsidRPr="00392B6C">
              <w:rPr>
                <w:rFonts w:ascii="Times New Roman" w:hAnsi="Times New Roman" w:cs="Times New Roman"/>
                <w:sz w:val="24"/>
                <w:szCs w:val="24"/>
              </w:rPr>
              <w:t xml:space="preserve"> rats (250 g)</w:t>
            </w:r>
          </w:p>
        </w:tc>
        <w:tc>
          <w:tcPr>
            <w:tcW w:w="1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DFE345" w14:textId="77777777" w:rsidR="00702319" w:rsidRPr="00392B6C" w:rsidRDefault="00702319" w:rsidP="00702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B6C">
              <w:rPr>
                <w:rFonts w:ascii="Times New Roman" w:hAnsi="Times New Roman" w:cs="Times New Roman"/>
                <w:sz w:val="24"/>
                <w:szCs w:val="24"/>
              </w:rPr>
              <w:t xml:space="preserve">Reduction of L-DOPA induced AIMs, without stimulating PD  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1E8EF5" w14:textId="77777777" w:rsidR="00702319" w:rsidRPr="00392B6C" w:rsidRDefault="00702319" w:rsidP="00702319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392B6C">
              <w:rPr>
                <w:rFonts w:ascii="Times New Roman" w:hAnsi="Times New Roman" w:cs="Times New Roman"/>
                <w:sz w:val="24"/>
                <w:szCs w:val="24"/>
              </w:rPr>
              <w:t>Flores et al., 2018</w:t>
            </w:r>
          </w:p>
        </w:tc>
      </w:tr>
      <w:tr w:rsidR="00702319" w:rsidRPr="00392B6C" w14:paraId="412E12BD" w14:textId="77777777" w:rsidTr="002A1FA8">
        <w:trPr>
          <w:trHeight w:val="1837"/>
        </w:trPr>
        <w:tc>
          <w:tcPr>
            <w:tcW w:w="1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880961" w14:textId="43611C52" w:rsidR="00702319" w:rsidRPr="00392B6C" w:rsidRDefault="00702319" w:rsidP="00702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DC8D79" w14:textId="58519E0D" w:rsidR="00702319" w:rsidRPr="00392B6C" w:rsidRDefault="00702319" w:rsidP="00702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B6C">
              <w:rPr>
                <w:rFonts w:ascii="Times New Roman" w:hAnsi="Times New Roman" w:cs="Times New Roman"/>
                <w:sz w:val="24"/>
                <w:szCs w:val="24"/>
              </w:rPr>
              <w:t>LY-354,740 (eglumegad) (1 mg/kg)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2C66D9" w14:textId="4E294FEF" w:rsidR="00702319" w:rsidRPr="00392B6C" w:rsidRDefault="00702319" w:rsidP="00702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B6C">
              <w:rPr>
                <w:rFonts w:ascii="Times New Roman" w:hAnsi="Times New Roman" w:cs="Times New Roman"/>
                <w:sz w:val="24"/>
                <w:szCs w:val="24"/>
              </w:rPr>
              <w:t>mGlu</w:t>
            </w:r>
            <w:r w:rsidRPr="00392B6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/3</w:t>
            </w:r>
            <w:r w:rsidRPr="00392B6C">
              <w:rPr>
                <w:rFonts w:ascii="Times New Roman" w:hAnsi="Times New Roman" w:cs="Times New Roman"/>
                <w:sz w:val="24"/>
                <w:szCs w:val="24"/>
              </w:rPr>
              <w:t xml:space="preserve"> orthosteric agonist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727178" w14:textId="21EC5D4A" w:rsidR="00702319" w:rsidRPr="00392B6C" w:rsidRDefault="00702319" w:rsidP="00702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B6C">
              <w:rPr>
                <w:rFonts w:ascii="Times New Roman" w:hAnsi="Times New Roman" w:cs="Times New Roman"/>
                <w:sz w:val="24"/>
                <w:szCs w:val="24"/>
              </w:rPr>
              <w:t>6-OHDA lesion induced PD followed by L-DOPA induced dyskinesia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77CBE2" w14:textId="06A07E94" w:rsidR="00702319" w:rsidRPr="00392B6C" w:rsidRDefault="00702319" w:rsidP="00702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B6C">
              <w:rPr>
                <w:rFonts w:ascii="Times New Roman" w:hAnsi="Times New Roman" w:cs="Times New Roman"/>
                <w:sz w:val="24"/>
                <w:szCs w:val="24"/>
              </w:rPr>
              <w:t xml:space="preserve">female Sprague-Dawley rats (250–275 g) and </w:t>
            </w:r>
            <w:r w:rsidR="006B5A4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392B6C">
              <w:rPr>
                <w:rFonts w:ascii="Times New Roman" w:hAnsi="Times New Roman" w:cs="Times New Roman"/>
                <w:sz w:val="24"/>
                <w:szCs w:val="24"/>
              </w:rPr>
              <w:t>armosets (300-450 g)</w:t>
            </w:r>
          </w:p>
        </w:tc>
        <w:tc>
          <w:tcPr>
            <w:tcW w:w="1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D554ED" w14:textId="060687E7" w:rsidR="00702319" w:rsidRPr="00392B6C" w:rsidRDefault="00702319" w:rsidP="00702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B6C">
              <w:rPr>
                <w:rFonts w:ascii="Times New Roman" w:hAnsi="Times New Roman" w:cs="Times New Roman"/>
                <w:sz w:val="24"/>
                <w:szCs w:val="24"/>
              </w:rPr>
              <w:t>Reduction of dyskinesia and psychosis like behavior. Also, potentiation of the therapeutic benefit of L-DOPA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27C7EF" w14:textId="43984EE8" w:rsidR="00702319" w:rsidRPr="00392B6C" w:rsidRDefault="00702319" w:rsidP="00702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B6C">
              <w:rPr>
                <w:rFonts w:ascii="Times New Roman" w:hAnsi="Times New Roman" w:cs="Times New Roman"/>
                <w:sz w:val="24"/>
                <w:szCs w:val="24"/>
              </w:rPr>
              <w:t>Frouni et al., 2019</w:t>
            </w:r>
          </w:p>
        </w:tc>
      </w:tr>
      <w:tr w:rsidR="00702319" w:rsidRPr="000F3768" w14:paraId="1E0E8246" w14:textId="77777777" w:rsidTr="002A1FA8">
        <w:tc>
          <w:tcPr>
            <w:tcW w:w="1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6E1C4E" w14:textId="72631844" w:rsidR="00702319" w:rsidRDefault="00702319" w:rsidP="00702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40CE26" w14:textId="0584945D" w:rsidR="00702319" w:rsidRPr="0007749B" w:rsidRDefault="006B5A41" w:rsidP="00702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702319" w:rsidRPr="00392B6C">
              <w:rPr>
                <w:rFonts w:ascii="Times New Roman" w:hAnsi="Times New Roman" w:cs="Times New Roman"/>
                <w:sz w:val="24"/>
                <w:szCs w:val="24"/>
              </w:rPr>
              <w:t>emantine (intra striatum injection)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3184B6" w14:textId="71FEF929" w:rsidR="00702319" w:rsidRPr="0007749B" w:rsidRDefault="006B5A41" w:rsidP="00702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B6C">
              <w:rPr>
                <w:rFonts w:ascii="Times New Roman" w:hAnsi="Times New Roman" w:cs="Times New Roman"/>
                <w:sz w:val="24"/>
                <w:szCs w:val="24"/>
              </w:rPr>
              <w:t>Non</w:t>
            </w:r>
            <w:r w:rsidR="00702319" w:rsidRPr="00392B6C">
              <w:rPr>
                <w:rFonts w:ascii="Times New Roman" w:hAnsi="Times New Roman" w:cs="Times New Roman"/>
                <w:sz w:val="24"/>
                <w:szCs w:val="24"/>
              </w:rPr>
              <w:t xml:space="preserve">-competitive </w:t>
            </w:r>
            <w:r w:rsidRPr="00392B6C">
              <w:rPr>
                <w:rFonts w:ascii="Times New Roman" w:hAnsi="Times New Roman" w:cs="Times New Roman"/>
                <w:sz w:val="24"/>
                <w:szCs w:val="24"/>
              </w:rPr>
              <w:t xml:space="preserve">NMDA </w:t>
            </w:r>
            <w:r w:rsidR="00702319" w:rsidRPr="00392B6C">
              <w:rPr>
                <w:rFonts w:ascii="Times New Roman" w:hAnsi="Times New Roman" w:cs="Times New Roman"/>
                <w:sz w:val="24"/>
                <w:szCs w:val="24"/>
              </w:rPr>
              <w:t>receptor antagonist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BD0C29" w14:textId="7102BB9C" w:rsidR="00702319" w:rsidRPr="0007749B" w:rsidRDefault="00702319" w:rsidP="00702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B6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6B5A41">
              <w:rPr>
                <w:rFonts w:ascii="Times New Roman" w:hAnsi="Times New Roman" w:cs="Times New Roman"/>
                <w:sz w:val="24"/>
                <w:szCs w:val="24"/>
              </w:rPr>
              <w:t xml:space="preserve">-OHDA- </w:t>
            </w:r>
            <w:r w:rsidRPr="00392B6C">
              <w:rPr>
                <w:rFonts w:ascii="Times New Roman" w:hAnsi="Times New Roman" w:cs="Times New Roman"/>
                <w:sz w:val="24"/>
                <w:szCs w:val="24"/>
              </w:rPr>
              <w:t xml:space="preserve">induced hemi parkinsonian mouse receiving daily dose of L-DOPA 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887D21" w14:textId="3824C473" w:rsidR="00702319" w:rsidRPr="00E66E78" w:rsidRDefault="00702319" w:rsidP="00702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B6C">
              <w:rPr>
                <w:rFonts w:ascii="Times New Roman" w:hAnsi="Times New Roman" w:cs="Times New Roman"/>
                <w:sz w:val="24"/>
                <w:szCs w:val="24"/>
              </w:rPr>
              <w:t>Adult male C57BL/6 (8–9) weeks</w:t>
            </w:r>
          </w:p>
        </w:tc>
        <w:tc>
          <w:tcPr>
            <w:tcW w:w="1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3514C1" w14:textId="5FAB5C20" w:rsidR="00702319" w:rsidRDefault="00702319" w:rsidP="00702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B6C">
              <w:rPr>
                <w:rFonts w:ascii="Times New Roman" w:hAnsi="Times New Roman" w:cs="Times New Roman"/>
                <w:sz w:val="24"/>
                <w:szCs w:val="24"/>
              </w:rPr>
              <w:t xml:space="preserve">continuous infusion is useful in Alleviation of dyskinesia 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6A3209" w14:textId="534ED5F8" w:rsidR="00702319" w:rsidRPr="00E66E78" w:rsidRDefault="00702319" w:rsidP="00702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B6C">
              <w:rPr>
                <w:rFonts w:ascii="Times New Roman" w:hAnsi="Times New Roman" w:cs="Times New Roman"/>
                <w:sz w:val="24"/>
                <w:szCs w:val="24"/>
              </w:rPr>
              <w:t>Ogawa et al., 2019</w:t>
            </w:r>
          </w:p>
        </w:tc>
      </w:tr>
      <w:tr w:rsidR="00702319" w:rsidRPr="000F3768" w14:paraId="607C0B02" w14:textId="77777777" w:rsidTr="00702319">
        <w:trPr>
          <w:trHeight w:val="1360"/>
        </w:trPr>
        <w:tc>
          <w:tcPr>
            <w:tcW w:w="1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DC7A57" w14:textId="7475D90D" w:rsidR="00702319" w:rsidRDefault="00702319" w:rsidP="00702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4E4A20" w14:textId="4A3C58B9" w:rsidR="00702319" w:rsidRPr="00C06990" w:rsidRDefault="00702319" w:rsidP="00702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B6C">
              <w:rPr>
                <w:rFonts w:ascii="Times New Roman" w:hAnsi="Times New Roman" w:cs="Times New Roman"/>
                <w:sz w:val="24"/>
                <w:szCs w:val="24"/>
              </w:rPr>
              <w:t>ZNS (26 mg/kg; s.c</w:t>
            </w:r>
            <w:r w:rsidR="006B5A4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92B6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7E8465" w14:textId="48A5D029" w:rsidR="00702319" w:rsidRDefault="00702319" w:rsidP="00702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B6C">
              <w:rPr>
                <w:rFonts w:ascii="Times New Roman" w:hAnsi="Times New Roman" w:cs="Times New Roman"/>
                <w:sz w:val="24"/>
                <w:szCs w:val="24"/>
              </w:rPr>
              <w:t xml:space="preserve">Anticonvulsants 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A9D735" w14:textId="662AA37C" w:rsidR="00702319" w:rsidRPr="00C06990" w:rsidRDefault="00702319" w:rsidP="00702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B6C">
              <w:rPr>
                <w:rFonts w:ascii="Times New Roman" w:hAnsi="Times New Roman" w:cs="Times New Roman"/>
                <w:sz w:val="24"/>
                <w:szCs w:val="24"/>
              </w:rPr>
              <w:t>6-OHDA induced PD followed by L-DOPA induced dyskinesia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B1CECA" w14:textId="0DFA426F" w:rsidR="00702319" w:rsidRPr="00C06990" w:rsidRDefault="006B5A41" w:rsidP="00702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702319" w:rsidRPr="00392B6C">
              <w:rPr>
                <w:rFonts w:ascii="Times New Roman" w:hAnsi="Times New Roman" w:cs="Times New Roman"/>
                <w:sz w:val="24"/>
                <w:szCs w:val="24"/>
              </w:rPr>
              <w:t>emale Sprague-Dawley rats (220–250 g)</w:t>
            </w:r>
          </w:p>
        </w:tc>
        <w:tc>
          <w:tcPr>
            <w:tcW w:w="1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57009C" w14:textId="320DCC5B" w:rsidR="00702319" w:rsidRDefault="00702319" w:rsidP="007023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2B6C">
              <w:rPr>
                <w:rFonts w:ascii="Times New Roman" w:hAnsi="Times New Roman" w:cs="Times New Roman"/>
                <w:sz w:val="24"/>
                <w:szCs w:val="24"/>
              </w:rPr>
              <w:t>Alleviation of LID via inhibited upregulation of adenosine A2A and endocannabinoids CB1 receptors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BF49B8" w14:textId="0FD321D2" w:rsidR="00702319" w:rsidRPr="00C06990" w:rsidRDefault="00702319" w:rsidP="00702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B6C">
              <w:rPr>
                <w:rFonts w:ascii="Times New Roman" w:hAnsi="Times New Roman" w:cs="Times New Roman"/>
                <w:sz w:val="24"/>
                <w:szCs w:val="24"/>
              </w:rPr>
              <w:t>Ogawa et al., 2019</w:t>
            </w:r>
          </w:p>
        </w:tc>
      </w:tr>
      <w:tr w:rsidR="00702319" w:rsidRPr="000F3768" w14:paraId="00AD78A0" w14:textId="77777777" w:rsidTr="002A1FA8">
        <w:tc>
          <w:tcPr>
            <w:tcW w:w="1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963A52" w14:textId="7D116AD7" w:rsidR="00702319" w:rsidRDefault="00702319" w:rsidP="00702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484583" w14:textId="023090FE" w:rsidR="00702319" w:rsidRPr="0011099C" w:rsidRDefault="00702319" w:rsidP="00702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B6C">
              <w:rPr>
                <w:rFonts w:ascii="Times New Roman" w:hAnsi="Times New Roman" w:cs="Times New Roman"/>
                <w:sz w:val="24"/>
                <w:szCs w:val="24"/>
              </w:rPr>
              <w:t>Cyprodime, ADC-02520849, ADC-02265510 (15 µg/µl; Intra cerebral injection)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9F97D1" w14:textId="1C371028" w:rsidR="00702319" w:rsidRPr="0011099C" w:rsidRDefault="00702319" w:rsidP="00702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B6C">
              <w:rPr>
                <w:rFonts w:ascii="Times New Roman" w:hAnsi="Times New Roman" w:cs="Times New Roman"/>
                <w:sz w:val="24"/>
                <w:szCs w:val="24"/>
              </w:rPr>
              <w:t xml:space="preserve">Opioid agonist 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9015F9" w14:textId="077384A3" w:rsidR="00702319" w:rsidRPr="0011099C" w:rsidRDefault="00702319" w:rsidP="00702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B6C">
              <w:rPr>
                <w:rFonts w:ascii="Times New Roman" w:hAnsi="Times New Roman" w:cs="Times New Roman"/>
                <w:sz w:val="24"/>
                <w:szCs w:val="24"/>
              </w:rPr>
              <w:t xml:space="preserve">MPTP Induced PD followed by L-DOPA induced dyskinesia 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A7E4A0" w14:textId="56730FBB" w:rsidR="00702319" w:rsidRPr="0011099C" w:rsidRDefault="006B5A41" w:rsidP="00702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B6C">
              <w:rPr>
                <w:rFonts w:ascii="Times New Roman" w:hAnsi="Times New Roman" w:cs="Times New Roman"/>
                <w:sz w:val="24"/>
                <w:szCs w:val="24"/>
              </w:rPr>
              <w:t xml:space="preserve">Macaque </w:t>
            </w:r>
            <w:r w:rsidR="00702319" w:rsidRPr="00392B6C">
              <w:rPr>
                <w:rFonts w:ascii="Times New Roman" w:hAnsi="Times New Roman" w:cs="Times New Roman"/>
                <w:sz w:val="24"/>
                <w:szCs w:val="24"/>
              </w:rPr>
              <w:t>monkeys</w:t>
            </w:r>
          </w:p>
        </w:tc>
        <w:tc>
          <w:tcPr>
            <w:tcW w:w="1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FA8892" w14:textId="17120CEB" w:rsidR="00702319" w:rsidRDefault="00702319" w:rsidP="007023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2B6C">
              <w:rPr>
                <w:rFonts w:ascii="Times New Roman" w:hAnsi="Times New Roman" w:cs="Times New Roman"/>
                <w:sz w:val="24"/>
                <w:szCs w:val="24"/>
              </w:rPr>
              <w:t xml:space="preserve">Opioid receptor agonists alleviate LID symptoms and decrease the LID severity scores. 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561698" w14:textId="2A86493F" w:rsidR="00702319" w:rsidRPr="0011099C" w:rsidRDefault="00702319" w:rsidP="00702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B6C">
              <w:rPr>
                <w:rFonts w:ascii="Times New Roman" w:hAnsi="Times New Roman" w:cs="Times New Roman"/>
                <w:sz w:val="24"/>
                <w:szCs w:val="24"/>
              </w:rPr>
              <w:t>Bezard et al., 2020</w:t>
            </w:r>
          </w:p>
        </w:tc>
      </w:tr>
      <w:tr w:rsidR="00702319" w:rsidRPr="000F3768" w14:paraId="2A680468" w14:textId="77777777" w:rsidTr="002A1FA8">
        <w:tc>
          <w:tcPr>
            <w:tcW w:w="1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AF0267" w14:textId="337012D7" w:rsidR="00702319" w:rsidRPr="00392B6C" w:rsidRDefault="00702319" w:rsidP="00702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FBE969" w14:textId="16597D69" w:rsidR="00702319" w:rsidRPr="00392B6C" w:rsidRDefault="00702319" w:rsidP="00702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B6C">
              <w:rPr>
                <w:rFonts w:ascii="Times New Roman" w:hAnsi="Times New Roman" w:cs="Times New Roman"/>
                <w:sz w:val="24"/>
                <w:szCs w:val="24"/>
              </w:rPr>
              <w:t>Rapamycin (2 mg/kg; i.p)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361944" w14:textId="022CE31D" w:rsidR="00702319" w:rsidRPr="00392B6C" w:rsidRDefault="00702319" w:rsidP="00702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B6C">
              <w:rPr>
                <w:rFonts w:ascii="Times New Roman" w:hAnsi="Times New Roman" w:cs="Times New Roman"/>
                <w:sz w:val="24"/>
                <w:szCs w:val="24"/>
              </w:rPr>
              <w:t xml:space="preserve">Macrolide antibiotics 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74216B" w14:textId="0F118B55" w:rsidR="00702319" w:rsidRPr="00392B6C" w:rsidRDefault="00702319" w:rsidP="00702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B6C">
              <w:rPr>
                <w:rFonts w:ascii="Times New Roman" w:hAnsi="Times New Roman" w:cs="Times New Roman"/>
                <w:sz w:val="24"/>
                <w:szCs w:val="24"/>
              </w:rPr>
              <w:t>6-OHDA induced PD followed by L-</w:t>
            </w:r>
            <w:r w:rsidRPr="00392B6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OPA induced dyskinesia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32C5F0" w14:textId="54D343F6" w:rsidR="00702319" w:rsidRPr="00392B6C" w:rsidRDefault="00702319" w:rsidP="00702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B6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Male Wistar rats </w:t>
            </w:r>
          </w:p>
        </w:tc>
        <w:tc>
          <w:tcPr>
            <w:tcW w:w="1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E04748" w14:textId="3712A219" w:rsidR="00702319" w:rsidRPr="00392B6C" w:rsidRDefault="00702319" w:rsidP="007023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2B6C">
              <w:rPr>
                <w:rFonts w:ascii="Times New Roman" w:hAnsi="Times New Roman" w:cs="Times New Roman"/>
                <w:sz w:val="24"/>
                <w:szCs w:val="24"/>
              </w:rPr>
              <w:t xml:space="preserve">Reduction of the magnitude of LID by preventing the loss of striatal bidirectional plasticity via inhibition </w:t>
            </w:r>
            <w:r w:rsidRPr="00392B6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of mTORC1 signaling 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1B4662" w14:textId="60E16176" w:rsidR="00702319" w:rsidRPr="00392B6C" w:rsidRDefault="00702319" w:rsidP="00702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B6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alabrese et al., 2020</w:t>
            </w:r>
          </w:p>
        </w:tc>
      </w:tr>
      <w:tr w:rsidR="00702319" w:rsidRPr="000F3768" w14:paraId="709D50CE" w14:textId="77777777" w:rsidTr="002A1FA8">
        <w:tc>
          <w:tcPr>
            <w:tcW w:w="1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884DA5" w14:textId="7FB82E4A" w:rsidR="00702319" w:rsidRDefault="00702319" w:rsidP="00702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17AECD" w14:textId="54ADA3A5" w:rsidR="00702319" w:rsidRPr="0011099C" w:rsidRDefault="00702319" w:rsidP="00702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B6C">
              <w:rPr>
                <w:rFonts w:ascii="Times New Roman" w:hAnsi="Times New Roman" w:cs="Times New Roman"/>
                <w:sz w:val="24"/>
                <w:szCs w:val="24"/>
              </w:rPr>
              <w:t>fasudil (10 and 40 mg/kg)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99ABB0" w14:textId="246BDAF8" w:rsidR="00702319" w:rsidRPr="0011099C" w:rsidRDefault="00702319" w:rsidP="00702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B6C">
              <w:rPr>
                <w:rFonts w:ascii="Times New Roman" w:hAnsi="Times New Roman" w:cs="Times New Roman"/>
                <w:sz w:val="24"/>
                <w:szCs w:val="24"/>
              </w:rPr>
              <w:t xml:space="preserve">ROCK inhibitor 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5C6823" w14:textId="58BC1064" w:rsidR="00702319" w:rsidRPr="0011099C" w:rsidRDefault="00702319" w:rsidP="00702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B6C">
              <w:rPr>
                <w:rFonts w:ascii="Times New Roman" w:hAnsi="Times New Roman" w:cs="Times New Roman"/>
                <w:sz w:val="24"/>
                <w:szCs w:val="24"/>
              </w:rPr>
              <w:t>6-OHDA induced PD followed by L-DOPA induced dyskinesia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13E174" w14:textId="6C62A27B" w:rsidR="00702319" w:rsidRPr="0011099C" w:rsidRDefault="00702319" w:rsidP="00702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B6C">
              <w:rPr>
                <w:rFonts w:ascii="Times New Roman" w:hAnsi="Times New Roman" w:cs="Times New Roman"/>
                <w:sz w:val="24"/>
                <w:szCs w:val="24"/>
              </w:rPr>
              <w:t xml:space="preserve">Adult female </w:t>
            </w:r>
            <w:r w:rsidR="006B5A41" w:rsidRPr="00CB3D92">
              <w:rPr>
                <w:rFonts w:ascii="Times New Roman" w:hAnsi="Times New Roman" w:cs="Times New Roman"/>
                <w:sz w:val="24"/>
                <w:szCs w:val="24"/>
              </w:rPr>
              <w:t>Sprague</w:t>
            </w:r>
            <w:r w:rsidR="006B5A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B5A41" w:rsidRPr="00CB3D92">
              <w:rPr>
                <w:rFonts w:ascii="Times New Roman" w:hAnsi="Times New Roman" w:cs="Times New Roman"/>
                <w:sz w:val="24"/>
                <w:szCs w:val="24"/>
              </w:rPr>
              <w:t>Dawley</w:t>
            </w:r>
            <w:r w:rsidRPr="00392B6C">
              <w:rPr>
                <w:rFonts w:ascii="Times New Roman" w:hAnsi="Times New Roman" w:cs="Times New Roman"/>
                <w:sz w:val="24"/>
                <w:szCs w:val="24"/>
              </w:rPr>
              <w:t xml:space="preserve"> rats (225-250 g)</w:t>
            </w:r>
          </w:p>
        </w:tc>
        <w:tc>
          <w:tcPr>
            <w:tcW w:w="1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BCF7B4" w14:textId="0DF01D4F" w:rsidR="00702319" w:rsidRDefault="00702319" w:rsidP="007023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2B6C">
              <w:rPr>
                <w:rFonts w:ascii="Times New Roman" w:hAnsi="Times New Roman" w:cs="Times New Roman"/>
                <w:sz w:val="24"/>
                <w:szCs w:val="24"/>
              </w:rPr>
              <w:t>Reduction of development of LID without affecting the therapeutic antiparkinsonian effect of L-DOPA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77A90F" w14:textId="4FA10BAE" w:rsidR="00702319" w:rsidRPr="0011099C" w:rsidRDefault="00702319" w:rsidP="00702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B6C">
              <w:rPr>
                <w:rFonts w:ascii="Times New Roman" w:hAnsi="Times New Roman" w:cs="Times New Roman"/>
                <w:sz w:val="24"/>
                <w:szCs w:val="24"/>
              </w:rPr>
              <w:t>Lopez-Lopez et al., 2020</w:t>
            </w:r>
          </w:p>
        </w:tc>
      </w:tr>
      <w:tr w:rsidR="00702319" w:rsidRPr="000F3768" w14:paraId="6F9E489C" w14:textId="77777777" w:rsidTr="002A1FA8">
        <w:tc>
          <w:tcPr>
            <w:tcW w:w="1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4D0A97" w14:textId="5CA8F75D" w:rsidR="00702319" w:rsidRPr="00392B6C" w:rsidRDefault="00702319" w:rsidP="00702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9C1E0B" w14:textId="42ABFC6B" w:rsidR="00702319" w:rsidRPr="00392B6C" w:rsidRDefault="00702319" w:rsidP="00702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B6C">
              <w:rPr>
                <w:rFonts w:ascii="Times New Roman" w:hAnsi="Times New Roman" w:cs="Times New Roman"/>
                <w:sz w:val="24"/>
                <w:szCs w:val="24"/>
              </w:rPr>
              <w:t>vilazodone (10 mg/kg; i.p)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396801" w14:textId="5AFF5C47" w:rsidR="00702319" w:rsidRPr="00392B6C" w:rsidRDefault="00702319" w:rsidP="00702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B6C">
              <w:rPr>
                <w:rFonts w:ascii="Times New Roman" w:hAnsi="Times New Roman" w:cs="Times New Roman"/>
                <w:sz w:val="24"/>
                <w:szCs w:val="24"/>
              </w:rPr>
              <w:t>SSRI and 5-HT1A partial agonist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57F0AB" w14:textId="1183ED9B" w:rsidR="00702319" w:rsidRPr="00392B6C" w:rsidRDefault="00702319" w:rsidP="00702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B6C">
              <w:rPr>
                <w:rFonts w:ascii="Times New Roman" w:hAnsi="Times New Roman" w:cs="Times New Roman"/>
                <w:sz w:val="24"/>
                <w:szCs w:val="24"/>
              </w:rPr>
              <w:t xml:space="preserve">6-OHDA induced PD followed by L-DOPA induced dyskinesia 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B87ECD" w14:textId="0D3F16AC" w:rsidR="00702319" w:rsidRPr="00392B6C" w:rsidRDefault="00702319" w:rsidP="00702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B6C">
              <w:rPr>
                <w:rFonts w:ascii="Times New Roman" w:hAnsi="Times New Roman" w:cs="Times New Roman"/>
                <w:sz w:val="24"/>
                <w:szCs w:val="24"/>
              </w:rPr>
              <w:t>Adult male Sprague Dawley rats (225–249 g)</w:t>
            </w:r>
          </w:p>
        </w:tc>
        <w:tc>
          <w:tcPr>
            <w:tcW w:w="1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E55E87" w14:textId="48558346" w:rsidR="00702319" w:rsidRPr="00392B6C" w:rsidRDefault="00702319" w:rsidP="007023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2B6C">
              <w:rPr>
                <w:rFonts w:ascii="Times New Roman" w:hAnsi="Times New Roman" w:cs="Times New Roman"/>
                <w:sz w:val="24"/>
                <w:szCs w:val="24"/>
              </w:rPr>
              <w:t>Suppression of L-Dopa induced Dyskinesia without affecting the anti PD effect of L-DOPA and inhibition of gene regulation which are critical for LID.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99F684" w14:textId="77777777" w:rsidR="00702319" w:rsidRPr="00392B6C" w:rsidRDefault="00702319" w:rsidP="00702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B6C">
              <w:rPr>
                <w:rFonts w:ascii="Times New Roman" w:hAnsi="Times New Roman" w:cs="Times New Roman"/>
                <w:sz w:val="24"/>
                <w:szCs w:val="24"/>
              </w:rPr>
              <w:t>Altwal et al., 2020</w:t>
            </w:r>
          </w:p>
          <w:p w14:paraId="65685C00" w14:textId="77777777" w:rsidR="00702319" w:rsidRPr="00392B6C" w:rsidRDefault="00702319" w:rsidP="007023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2319" w:rsidRPr="000F3768" w14:paraId="288CAAAF" w14:textId="77777777" w:rsidTr="00702319">
        <w:trPr>
          <w:trHeight w:val="1652"/>
        </w:trPr>
        <w:tc>
          <w:tcPr>
            <w:tcW w:w="1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CB9394" w14:textId="2F8F9E10" w:rsidR="00702319" w:rsidRPr="00392B6C" w:rsidRDefault="00702319" w:rsidP="00702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E980A9" w14:textId="47C9DB12" w:rsidR="00702319" w:rsidRPr="00392B6C" w:rsidRDefault="00702319" w:rsidP="00702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B6C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392B6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392B6C">
              <w:rPr>
                <w:rFonts w:ascii="Times New Roman" w:hAnsi="Times New Roman" w:cs="Times New Roman"/>
                <w:sz w:val="24"/>
                <w:szCs w:val="24"/>
              </w:rPr>
              <w:t>-THCV (2 mg/kg; i.p)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F9C2D1" w14:textId="25E62D23" w:rsidR="00702319" w:rsidRPr="00392B6C" w:rsidRDefault="00702319" w:rsidP="00702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B6C">
              <w:rPr>
                <w:rFonts w:ascii="Times New Roman" w:hAnsi="Times New Roman" w:cs="Times New Roman"/>
                <w:sz w:val="24"/>
                <w:szCs w:val="24"/>
              </w:rPr>
              <w:t>antioxidant and CB</w:t>
            </w:r>
            <w:r w:rsidRPr="00392B6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392B6C">
              <w:rPr>
                <w:rFonts w:ascii="Times New Roman" w:hAnsi="Times New Roman" w:cs="Times New Roman"/>
                <w:sz w:val="24"/>
                <w:szCs w:val="24"/>
              </w:rPr>
              <w:t> receptor agonist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B38339" w14:textId="0A5E6B43" w:rsidR="00702319" w:rsidRPr="00392B6C" w:rsidRDefault="00702319" w:rsidP="00702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B6C">
              <w:rPr>
                <w:rFonts w:ascii="Times New Roman" w:hAnsi="Times New Roman" w:cs="Times New Roman"/>
                <w:sz w:val="24"/>
                <w:szCs w:val="24"/>
              </w:rPr>
              <w:t xml:space="preserve">L- DOPA induced dyskinesia in genetic dopamine deficient mouse  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BDFD7F" w14:textId="3FC27B20" w:rsidR="00702319" w:rsidRPr="00392B6C" w:rsidRDefault="00702319" w:rsidP="00702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B6C">
              <w:rPr>
                <w:rFonts w:ascii="Times New Roman" w:hAnsi="Times New Roman" w:cs="Times New Roman"/>
                <w:sz w:val="24"/>
                <w:szCs w:val="24"/>
              </w:rPr>
              <w:t>Pitx3</w:t>
            </w:r>
            <w:r w:rsidRPr="00392B6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k</w:t>
            </w:r>
            <w:r w:rsidRPr="00392B6C">
              <w:rPr>
                <w:rFonts w:ascii="Times New Roman" w:hAnsi="Times New Roman" w:cs="Times New Roman"/>
                <w:sz w:val="24"/>
                <w:szCs w:val="24"/>
              </w:rPr>
              <w:t xml:space="preserve"> mutant male mice (4–6 months</w:t>
            </w:r>
            <w:r w:rsidR="00877EC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92B6C">
              <w:rPr>
                <w:rFonts w:ascii="Times New Roman" w:hAnsi="Times New Roman" w:cs="Times New Roman"/>
                <w:sz w:val="24"/>
                <w:szCs w:val="24"/>
              </w:rPr>
              <w:t>24–30 g)</w:t>
            </w:r>
          </w:p>
        </w:tc>
        <w:tc>
          <w:tcPr>
            <w:tcW w:w="1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B2B82A" w14:textId="03A8CC8E" w:rsidR="00702319" w:rsidRPr="00392B6C" w:rsidRDefault="00702319" w:rsidP="007023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2B6C">
              <w:rPr>
                <w:rFonts w:ascii="Times New Roman" w:hAnsi="Times New Roman" w:cs="Times New Roman"/>
                <w:sz w:val="24"/>
                <w:szCs w:val="24"/>
              </w:rPr>
              <w:t>Delay the occurrence and reduces the magnitude of LID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502AF5" w14:textId="7DBC1256" w:rsidR="00702319" w:rsidRPr="00392B6C" w:rsidRDefault="00702319" w:rsidP="00702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B6C">
              <w:rPr>
                <w:rFonts w:ascii="Times New Roman" w:hAnsi="Times New Roman" w:cs="Times New Roman"/>
                <w:sz w:val="24"/>
                <w:szCs w:val="24"/>
              </w:rPr>
              <w:t>Espadas et al., 2020</w:t>
            </w:r>
          </w:p>
        </w:tc>
      </w:tr>
      <w:tr w:rsidR="00702319" w:rsidRPr="000F3768" w14:paraId="20A7FB70" w14:textId="77777777" w:rsidTr="002A1FA8">
        <w:tc>
          <w:tcPr>
            <w:tcW w:w="1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92F861" w14:textId="41EA3594" w:rsidR="00702319" w:rsidRPr="00392B6C" w:rsidRDefault="00702319" w:rsidP="00702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4F7277" w14:textId="4618D141" w:rsidR="00702319" w:rsidRPr="00392B6C" w:rsidRDefault="00702319" w:rsidP="00702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B6C">
              <w:rPr>
                <w:rFonts w:ascii="Times New Roman" w:hAnsi="Times New Roman" w:cs="Times New Roman"/>
                <w:sz w:val="24"/>
                <w:szCs w:val="24"/>
              </w:rPr>
              <w:t>Ketamine (20 mg/kg; i.p)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E6EED0" w14:textId="412072C5" w:rsidR="00702319" w:rsidRPr="00392B6C" w:rsidRDefault="00702319" w:rsidP="00702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B6C">
              <w:rPr>
                <w:rFonts w:ascii="Times New Roman" w:hAnsi="Times New Roman" w:cs="Times New Roman"/>
                <w:sz w:val="24"/>
                <w:szCs w:val="24"/>
              </w:rPr>
              <w:t xml:space="preserve">General anesthetics 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646227" w14:textId="14DFC656" w:rsidR="00702319" w:rsidRPr="00392B6C" w:rsidRDefault="00702319" w:rsidP="00702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B6C">
              <w:rPr>
                <w:rFonts w:ascii="Times New Roman" w:hAnsi="Times New Roman" w:cs="Times New Roman"/>
                <w:sz w:val="24"/>
                <w:szCs w:val="24"/>
              </w:rPr>
              <w:t xml:space="preserve">6-OHDA induced PD followed by L-DOPA induced dyskinesia 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163BAD" w14:textId="67C891C1" w:rsidR="00702319" w:rsidRPr="00392B6C" w:rsidRDefault="00702319" w:rsidP="00702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B6C">
              <w:rPr>
                <w:rFonts w:ascii="Times New Roman" w:hAnsi="Times New Roman" w:cs="Times New Roman"/>
                <w:sz w:val="24"/>
                <w:szCs w:val="24"/>
              </w:rPr>
              <w:t>Adult male, Sprague-Dawley rats (225 g)</w:t>
            </w:r>
          </w:p>
        </w:tc>
        <w:tc>
          <w:tcPr>
            <w:tcW w:w="1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FC1697" w14:textId="22FA5D4F" w:rsidR="00702319" w:rsidRPr="00392B6C" w:rsidRDefault="00702319" w:rsidP="007023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2B6C">
              <w:rPr>
                <w:rFonts w:ascii="Times New Roman" w:hAnsi="Times New Roman" w:cs="Times New Roman"/>
                <w:sz w:val="24"/>
                <w:szCs w:val="24"/>
              </w:rPr>
              <w:t>Anti</w:t>
            </w:r>
            <w:r w:rsidR="00877EC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92B6C">
              <w:rPr>
                <w:rFonts w:ascii="Times New Roman" w:hAnsi="Times New Roman" w:cs="Times New Roman"/>
                <w:sz w:val="24"/>
                <w:szCs w:val="24"/>
              </w:rPr>
              <w:t xml:space="preserve">dyskinetic activity via modulation of neurotrophic factor-release in the striatum, followed by ERK1/2 and mTOR signaling pathway activation  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FB8847" w14:textId="6D649251" w:rsidR="00702319" w:rsidRPr="00392B6C" w:rsidRDefault="00702319" w:rsidP="00702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B6C">
              <w:rPr>
                <w:rFonts w:ascii="Times New Roman" w:hAnsi="Times New Roman" w:cs="Times New Roman"/>
                <w:sz w:val="24"/>
                <w:szCs w:val="24"/>
              </w:rPr>
              <w:t>Bartlett et al., 2020</w:t>
            </w:r>
          </w:p>
        </w:tc>
      </w:tr>
      <w:tr w:rsidR="00702319" w:rsidRPr="000F3768" w14:paraId="17280D28" w14:textId="77777777" w:rsidTr="002A1FA8">
        <w:tc>
          <w:tcPr>
            <w:tcW w:w="1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2C61D5" w14:textId="49EEA4AC" w:rsidR="00702319" w:rsidRPr="00392B6C" w:rsidRDefault="00702319" w:rsidP="00702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B208BD" w14:textId="6DC71457" w:rsidR="00702319" w:rsidRPr="00392B6C" w:rsidRDefault="00702319" w:rsidP="00702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B6C">
              <w:rPr>
                <w:rFonts w:ascii="Times New Roman" w:hAnsi="Times New Roman" w:cs="Times New Roman"/>
                <w:sz w:val="24"/>
                <w:szCs w:val="24"/>
              </w:rPr>
              <w:t>PT320 (SR formulation of exendin-4) (PLGA microspheres</w:t>
            </w:r>
            <w:r w:rsidR="0002106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92B6C">
              <w:rPr>
                <w:rFonts w:ascii="Times New Roman" w:hAnsi="Times New Roman" w:cs="Times New Roman"/>
                <w:sz w:val="24"/>
                <w:szCs w:val="24"/>
              </w:rPr>
              <w:t>100 mg/kg</w:t>
            </w:r>
            <w:r w:rsidR="0002106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92B6C">
              <w:rPr>
                <w:rFonts w:ascii="Times New Roman" w:hAnsi="Times New Roman" w:cs="Times New Roman"/>
                <w:sz w:val="24"/>
                <w:szCs w:val="24"/>
              </w:rPr>
              <w:t xml:space="preserve"> oral)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0604C4" w14:textId="2888D109" w:rsidR="00702319" w:rsidRPr="00392B6C" w:rsidRDefault="00702319" w:rsidP="00702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B6C">
              <w:rPr>
                <w:rFonts w:ascii="Times New Roman" w:hAnsi="Times New Roman" w:cs="Times New Roman"/>
                <w:sz w:val="24"/>
                <w:szCs w:val="24"/>
              </w:rPr>
              <w:t>GLP-1R agonist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F19F55" w14:textId="767A5B14" w:rsidR="00702319" w:rsidRPr="00392B6C" w:rsidRDefault="00702319" w:rsidP="00702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B6C">
              <w:rPr>
                <w:rFonts w:ascii="Times New Roman" w:hAnsi="Times New Roman" w:cs="Times New Roman"/>
                <w:sz w:val="24"/>
                <w:szCs w:val="24"/>
              </w:rPr>
              <w:t>6-OHDA induced PD followed by L-DOPA induced dyskinesia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7A4856" w14:textId="4F0503D4" w:rsidR="00702319" w:rsidRPr="00392B6C" w:rsidRDefault="00702319" w:rsidP="00702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B6C">
              <w:rPr>
                <w:rFonts w:ascii="Times New Roman" w:hAnsi="Times New Roman" w:cs="Times New Roman"/>
                <w:sz w:val="24"/>
                <w:szCs w:val="24"/>
              </w:rPr>
              <w:t>Adult male Sprague–Dawley rats </w:t>
            </w:r>
          </w:p>
        </w:tc>
        <w:tc>
          <w:tcPr>
            <w:tcW w:w="1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35D784" w14:textId="7A7B9AB1" w:rsidR="00702319" w:rsidRPr="00392B6C" w:rsidRDefault="00702319" w:rsidP="007023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2B6C">
              <w:rPr>
                <w:rFonts w:ascii="Times New Roman" w:hAnsi="Times New Roman" w:cs="Times New Roman"/>
                <w:sz w:val="24"/>
                <w:szCs w:val="24"/>
              </w:rPr>
              <w:t xml:space="preserve">Alleviation of dyskinesia via reduction of AIM scores 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99DFB5" w14:textId="14F7A47E" w:rsidR="00702319" w:rsidRPr="00392B6C" w:rsidRDefault="00702319" w:rsidP="00702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B6C">
              <w:rPr>
                <w:rFonts w:ascii="Times New Roman" w:hAnsi="Times New Roman" w:cs="Times New Roman"/>
                <w:sz w:val="24"/>
                <w:szCs w:val="24"/>
              </w:rPr>
              <w:t>Yu et al., 2020</w:t>
            </w:r>
          </w:p>
        </w:tc>
      </w:tr>
      <w:tr w:rsidR="00702319" w:rsidRPr="000F3768" w14:paraId="76C69599" w14:textId="77777777" w:rsidTr="002A1FA8">
        <w:tc>
          <w:tcPr>
            <w:tcW w:w="1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2BA50D" w14:textId="79D580F6" w:rsidR="00702319" w:rsidRPr="00392B6C" w:rsidRDefault="00702319" w:rsidP="00702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67E19A" w14:textId="6C521E26" w:rsidR="00702319" w:rsidRPr="00392B6C" w:rsidRDefault="00702319" w:rsidP="00702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49B">
              <w:rPr>
                <w:rFonts w:ascii="Times New Roman" w:hAnsi="Times New Roman" w:cs="Times New Roman"/>
                <w:sz w:val="24"/>
                <w:szCs w:val="24"/>
              </w:rPr>
              <w:t>MR19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7749B">
              <w:rPr>
                <w:rFonts w:ascii="Times New Roman" w:hAnsi="Times New Roman" w:cs="Times New Roman"/>
                <w:sz w:val="24"/>
                <w:szCs w:val="24"/>
              </w:rPr>
              <w:t>(0.03‒0.3 mg/k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07749B">
              <w:rPr>
                <w:rFonts w:ascii="Times New Roman" w:hAnsi="Times New Roman" w:cs="Times New Roman"/>
                <w:sz w:val="24"/>
                <w:szCs w:val="24"/>
              </w:rPr>
              <w:t>po)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46B0C7" w14:textId="61F2DCBF" w:rsidR="00702319" w:rsidRPr="00392B6C" w:rsidRDefault="0002106F" w:rsidP="00702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49B">
              <w:rPr>
                <w:rFonts w:ascii="Times New Roman" w:hAnsi="Times New Roman" w:cs="Times New Roman"/>
                <w:sz w:val="24"/>
                <w:szCs w:val="24"/>
              </w:rPr>
              <w:t xml:space="preserve">Phosphodiesterase </w:t>
            </w:r>
            <w:r w:rsidR="00702319" w:rsidRPr="0007749B">
              <w:rPr>
                <w:rFonts w:ascii="Times New Roman" w:hAnsi="Times New Roman" w:cs="Times New Roman"/>
                <w:sz w:val="24"/>
                <w:szCs w:val="24"/>
              </w:rPr>
              <w:t>10A (PDE10A) inhibitor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F8A858" w14:textId="45481D75" w:rsidR="00702319" w:rsidRPr="00392B6C" w:rsidRDefault="00702319" w:rsidP="00702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49B">
              <w:rPr>
                <w:rFonts w:ascii="Times New Roman" w:hAnsi="Times New Roman" w:cs="Times New Roman"/>
                <w:sz w:val="24"/>
                <w:szCs w:val="24"/>
              </w:rPr>
              <w:t xml:space="preserve">6-OHDA induced PD followed by L-DOPA induced </w:t>
            </w:r>
            <w:r w:rsidRPr="0007749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yskinesia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5F20F1" w14:textId="7A9EEA37" w:rsidR="00702319" w:rsidRPr="00392B6C" w:rsidRDefault="00702319" w:rsidP="00702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E7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ale Sprague–Dawley rats</w:t>
            </w:r>
          </w:p>
        </w:tc>
        <w:tc>
          <w:tcPr>
            <w:tcW w:w="1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7FA9BF" w14:textId="3D8C4295" w:rsidR="00702319" w:rsidRPr="00392B6C" w:rsidRDefault="00702319" w:rsidP="007023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se dependent reduction of LID without effecting the anti- parkinsonian effects of L-DOPA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9FE951" w14:textId="48E318AF" w:rsidR="00702319" w:rsidRPr="00392B6C" w:rsidRDefault="00702319" w:rsidP="00702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E78">
              <w:rPr>
                <w:rFonts w:ascii="Times New Roman" w:hAnsi="Times New Roman" w:cs="Times New Roman"/>
                <w:sz w:val="24"/>
                <w:szCs w:val="24"/>
              </w:rPr>
              <w:t>Arakaw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, 2020</w:t>
            </w:r>
          </w:p>
        </w:tc>
      </w:tr>
      <w:tr w:rsidR="00702319" w:rsidRPr="000F3768" w14:paraId="4ADB1D70" w14:textId="77777777" w:rsidTr="002A1FA8">
        <w:tc>
          <w:tcPr>
            <w:tcW w:w="1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EFBE91" w14:textId="37D0E409" w:rsidR="00702319" w:rsidRPr="00392B6C" w:rsidRDefault="00702319" w:rsidP="00702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6E99B1" w14:textId="7369E51C" w:rsidR="00702319" w:rsidRPr="00392B6C" w:rsidRDefault="00702319" w:rsidP="00702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B6C">
              <w:rPr>
                <w:rFonts w:ascii="Times New Roman" w:hAnsi="Times New Roman" w:cs="Times New Roman"/>
                <w:sz w:val="24"/>
                <w:szCs w:val="24"/>
              </w:rPr>
              <w:t>Thalidomide and 3,6'-dithio</w:t>
            </w:r>
            <w:r w:rsidR="006B5A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92B6C">
              <w:rPr>
                <w:rFonts w:ascii="Times New Roman" w:hAnsi="Times New Roman" w:cs="Times New Roman"/>
                <w:sz w:val="24"/>
                <w:szCs w:val="24"/>
              </w:rPr>
              <w:t>thalidomide (70 mg/kg)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0AED0D" w14:textId="177E1B69" w:rsidR="00702319" w:rsidRPr="00392B6C" w:rsidRDefault="00AE54C9" w:rsidP="00702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B6C">
              <w:rPr>
                <w:rFonts w:ascii="Times New Roman" w:hAnsi="Times New Roman" w:cs="Times New Roman"/>
                <w:sz w:val="24"/>
                <w:szCs w:val="24"/>
              </w:rPr>
              <w:t>Immuno</w:t>
            </w:r>
            <w:r w:rsidR="00021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92B6C">
              <w:rPr>
                <w:rFonts w:ascii="Times New Roman" w:hAnsi="Times New Roman" w:cs="Times New Roman"/>
                <w:sz w:val="24"/>
                <w:szCs w:val="24"/>
              </w:rPr>
              <w:t>modulator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gent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34C5B7" w14:textId="226FC451" w:rsidR="00702319" w:rsidRPr="00392B6C" w:rsidRDefault="00702319" w:rsidP="00702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B6C">
              <w:rPr>
                <w:rFonts w:ascii="Times New Roman" w:hAnsi="Times New Roman" w:cs="Times New Roman"/>
                <w:sz w:val="24"/>
                <w:szCs w:val="24"/>
              </w:rPr>
              <w:t xml:space="preserve">6-hydroxydopamine induced parkinsonian mouse receiving daily dose of L-DOPA 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91EDF3" w14:textId="34CB24AE" w:rsidR="00702319" w:rsidRPr="00392B6C" w:rsidRDefault="00702319" w:rsidP="00702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B6C">
              <w:rPr>
                <w:rFonts w:ascii="Times New Roman" w:hAnsi="Times New Roman" w:cs="Times New Roman"/>
                <w:sz w:val="24"/>
                <w:szCs w:val="24"/>
              </w:rPr>
              <w:t>Sprague-Dawley rats (270–300 g)</w:t>
            </w:r>
          </w:p>
        </w:tc>
        <w:tc>
          <w:tcPr>
            <w:tcW w:w="1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624F67" w14:textId="704AE519" w:rsidR="00702319" w:rsidRPr="00392B6C" w:rsidRDefault="00702319" w:rsidP="007023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2B6C">
              <w:rPr>
                <w:rFonts w:ascii="Times New Roman" w:hAnsi="Times New Roman" w:cs="Times New Roman"/>
                <w:sz w:val="24"/>
                <w:szCs w:val="24"/>
              </w:rPr>
              <w:t>Alleviation of dyskinesia by reducing neuroinflammation via reduction of TNF-α and resorting expression of IL-10.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8D113C" w14:textId="0443F1A3" w:rsidR="00702319" w:rsidRPr="00392B6C" w:rsidRDefault="00702319" w:rsidP="00702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B6C">
              <w:rPr>
                <w:rFonts w:ascii="Times New Roman" w:hAnsi="Times New Roman" w:cs="Times New Roman"/>
                <w:sz w:val="24"/>
                <w:szCs w:val="24"/>
              </w:rPr>
              <w:t>Boi et al., 2021</w:t>
            </w:r>
          </w:p>
        </w:tc>
      </w:tr>
    </w:tbl>
    <w:p w14:paraId="66AFB715" w14:textId="1F0037CE" w:rsidR="00392B6C" w:rsidRPr="00392B6C" w:rsidRDefault="00392B6C" w:rsidP="00392B6C">
      <w:pPr>
        <w:rPr>
          <w:rFonts w:ascii="Times New Roman" w:hAnsi="Times New Roman" w:cs="Times New Roman"/>
          <w:sz w:val="24"/>
          <w:szCs w:val="24"/>
        </w:rPr>
      </w:pPr>
      <w:r w:rsidRPr="00392B6C">
        <w:rPr>
          <w:rFonts w:ascii="Times New Roman" w:hAnsi="Times New Roman" w:cs="Times New Roman"/>
          <w:sz w:val="24"/>
          <w:szCs w:val="24"/>
        </w:rPr>
        <w:t>Δ</w:t>
      </w:r>
      <w:r w:rsidRPr="00392B6C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392B6C">
        <w:rPr>
          <w:rFonts w:ascii="Times New Roman" w:hAnsi="Times New Roman" w:cs="Times New Roman"/>
          <w:sz w:val="24"/>
          <w:szCs w:val="24"/>
        </w:rPr>
        <w:t xml:space="preserve">-THCV: Delta-9- tetrahydrocannabivarin; ZNS: </w:t>
      </w:r>
      <w:r w:rsidR="006B5A41" w:rsidRPr="00392B6C">
        <w:rPr>
          <w:rFonts w:ascii="Times New Roman" w:hAnsi="Times New Roman" w:cs="Times New Roman"/>
          <w:sz w:val="24"/>
          <w:szCs w:val="24"/>
        </w:rPr>
        <w:t>Zonisamide</w:t>
      </w:r>
      <w:r w:rsidRPr="00392B6C">
        <w:rPr>
          <w:rFonts w:ascii="Times New Roman" w:hAnsi="Times New Roman" w:cs="Times New Roman"/>
          <w:sz w:val="24"/>
          <w:szCs w:val="24"/>
        </w:rPr>
        <w:t>; PLGA: Poly Lactic-co-Glycolic Acid; AIMS: Abnormal involuntary movement score; mTORC1: mammalian target of rapamycin complex 1; ROCK: Rho kinase; LAO AIMs: limb, axial, and oral anormal involuntary movements</w:t>
      </w:r>
      <w:r w:rsidR="00AC01FF">
        <w:rPr>
          <w:rFonts w:ascii="Times New Roman" w:hAnsi="Times New Roman" w:cs="Times New Roman"/>
          <w:sz w:val="24"/>
          <w:szCs w:val="24"/>
        </w:rPr>
        <w:t>.</w:t>
      </w:r>
    </w:p>
    <w:p w14:paraId="069FDD33" w14:textId="77777777" w:rsidR="00A45A4F" w:rsidRPr="000F3768" w:rsidRDefault="00A45A4F">
      <w:pPr>
        <w:rPr>
          <w:rFonts w:ascii="Times New Roman" w:hAnsi="Times New Roman" w:cs="Times New Roman"/>
          <w:sz w:val="24"/>
          <w:szCs w:val="24"/>
        </w:rPr>
      </w:pPr>
    </w:p>
    <w:sectPr w:rsidR="00A45A4F" w:rsidRPr="000F3768" w:rsidSect="000F376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QwNDQztjA0N7YwMzdQ0lEKTi0uzszPAykwrAUA8m54NCwAAAA="/>
  </w:docVars>
  <w:rsids>
    <w:rsidRoot w:val="000F3768"/>
    <w:rsid w:val="0002106F"/>
    <w:rsid w:val="000D0A65"/>
    <w:rsid w:val="000F3768"/>
    <w:rsid w:val="00212654"/>
    <w:rsid w:val="00392B6C"/>
    <w:rsid w:val="00561FA3"/>
    <w:rsid w:val="006B5A41"/>
    <w:rsid w:val="00702319"/>
    <w:rsid w:val="00877ECE"/>
    <w:rsid w:val="009F1A55"/>
    <w:rsid w:val="00A45A4F"/>
    <w:rsid w:val="00AB4AF3"/>
    <w:rsid w:val="00AC01FF"/>
    <w:rsid w:val="00AE54C9"/>
    <w:rsid w:val="00C66E63"/>
    <w:rsid w:val="00D747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EF37E2"/>
  <w15:chartTrackingRefBased/>
  <w15:docId w15:val="{6DD1908C-B075-4586-8B8E-337E7C8984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F37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4</TotalTime>
  <Pages>6</Pages>
  <Words>1294</Words>
  <Characters>7380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m Bandopadhyay</dc:creator>
  <cp:keywords/>
  <dc:description/>
  <cp:lastModifiedBy>Dr. Awanish Mishra</cp:lastModifiedBy>
  <cp:revision>16</cp:revision>
  <dcterms:created xsi:type="dcterms:W3CDTF">2021-09-30T13:24:00Z</dcterms:created>
  <dcterms:modified xsi:type="dcterms:W3CDTF">2022-02-28T15:03:00Z</dcterms:modified>
</cp:coreProperties>
</file>